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F0AF2" w14:textId="77777777" w:rsidR="006C6ED0" w:rsidRPr="001549D3" w:rsidRDefault="006C6ED0" w:rsidP="005D2FAD">
      <w:pPr>
        <w:pStyle w:val="SupplementaryMaterial"/>
        <w:rPr>
          <w:b w:val="0"/>
        </w:rPr>
      </w:pPr>
      <w:r w:rsidRPr="001549D3">
        <w:t>Supplementary Material</w:t>
      </w:r>
    </w:p>
    <w:p w14:paraId="6471D360" w14:textId="076D1A62" w:rsidR="00AD5F74" w:rsidRDefault="00AD5F74" w:rsidP="005D2FAD">
      <w:pPr>
        <w:spacing w:after="120"/>
        <w:rPr>
          <w:b/>
          <w:color w:val="000000"/>
          <w:u w:val="single"/>
          <w:shd w:val="clear" w:color="auto" w:fill="FFFFFF"/>
        </w:rPr>
      </w:pPr>
      <w:r w:rsidRPr="00C158BD">
        <w:rPr>
          <w:b/>
          <w:u w:val="single"/>
        </w:rPr>
        <w:t xml:space="preserve">Supplementary Note </w:t>
      </w:r>
      <w:r w:rsidR="00771D04">
        <w:rPr>
          <w:b/>
          <w:u w:val="single"/>
        </w:rPr>
        <w:t>1</w:t>
      </w:r>
      <w:r w:rsidRPr="00C158BD">
        <w:rPr>
          <w:b/>
          <w:u w:val="single"/>
        </w:rPr>
        <w:t xml:space="preserve"> – </w:t>
      </w:r>
      <w:r w:rsidRPr="00C158BD">
        <w:rPr>
          <w:b/>
          <w:color w:val="000000"/>
          <w:u w:val="single"/>
          <w:shd w:val="clear" w:color="auto" w:fill="FFFFFF"/>
        </w:rPr>
        <w:t>Demographics</w:t>
      </w:r>
    </w:p>
    <w:p w14:paraId="7F99DED0" w14:textId="77777777" w:rsidR="005D2FAD" w:rsidRPr="00C158BD" w:rsidRDefault="005D2FAD" w:rsidP="005D2FAD">
      <w:pPr>
        <w:spacing w:after="120"/>
        <w:rPr>
          <w:b/>
          <w:color w:val="000000"/>
          <w:u w:val="single"/>
          <w:shd w:val="clear" w:color="auto" w:fill="FFFFFF"/>
        </w:rPr>
      </w:pPr>
      <w:bookmarkStart w:id="0" w:name="_GoBack"/>
      <w:bookmarkEnd w:id="0"/>
    </w:p>
    <w:tbl>
      <w:tblPr>
        <w:tblStyle w:val="GridTable4-Accent5"/>
        <w:tblW w:w="9049" w:type="dxa"/>
        <w:tblInd w:w="-5" w:type="dxa"/>
        <w:tblLook w:val="04A0" w:firstRow="1" w:lastRow="0" w:firstColumn="1" w:lastColumn="0" w:noHBand="0" w:noVBand="1"/>
      </w:tblPr>
      <w:tblGrid>
        <w:gridCol w:w="2250"/>
        <w:gridCol w:w="3146"/>
        <w:gridCol w:w="3653"/>
      </w:tblGrid>
      <w:tr w:rsidR="00AD5F74" w14:paraId="3E50E41C" w14:textId="77777777" w:rsidTr="00656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6C67F5A" w14:textId="77777777" w:rsidR="00AD5F74" w:rsidRDefault="00AD5F74" w:rsidP="005D2FAD">
            <w:pPr>
              <w:spacing w:after="120"/>
              <w:jc w:val="center"/>
            </w:pPr>
          </w:p>
        </w:tc>
        <w:tc>
          <w:tcPr>
            <w:tcW w:w="3146" w:type="dxa"/>
            <w:vAlign w:val="center"/>
          </w:tcPr>
          <w:p w14:paraId="1810853A" w14:textId="77777777" w:rsidR="00AD5F74" w:rsidRDefault="00AD5F74" w:rsidP="005D2FAD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ognitively Non-Impaired</w:t>
            </w:r>
          </w:p>
          <w:p w14:paraId="4CD3BA44" w14:textId="77777777" w:rsidR="00AD5F74" w:rsidRPr="00C158BD" w:rsidRDefault="00AD5F74" w:rsidP="005D2FAD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 (MSNI)</w:t>
            </w:r>
          </w:p>
        </w:tc>
        <w:tc>
          <w:tcPr>
            <w:tcW w:w="3653" w:type="dxa"/>
            <w:vAlign w:val="center"/>
          </w:tcPr>
          <w:p w14:paraId="719DA562" w14:textId="77777777" w:rsidR="00AD5F74" w:rsidRDefault="00AD5F74" w:rsidP="005D2FAD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Cognitively Impaired </w:t>
            </w:r>
          </w:p>
          <w:p w14:paraId="47DE82E8" w14:textId="77777777" w:rsidR="00AD5F74" w:rsidRDefault="00AD5F74" w:rsidP="005D2FAD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MSCI)</w:t>
            </w:r>
          </w:p>
        </w:tc>
      </w:tr>
      <w:tr w:rsidR="00AD5F74" w:rsidRPr="00A81662" w14:paraId="272FD40C" w14:textId="77777777" w:rsidTr="00656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04BDA3E" w14:textId="77777777" w:rsidR="00AD5F74" w:rsidRPr="00A81662" w:rsidRDefault="00AD5F74" w:rsidP="005D2FAD">
            <w:pPr>
              <w:spacing w:after="120"/>
              <w:rPr>
                <w:b w:val="0"/>
                <w:bCs w:val="0"/>
              </w:rPr>
            </w:pPr>
            <w:r>
              <w:t>Number of subjects</w:t>
            </w:r>
          </w:p>
        </w:tc>
        <w:tc>
          <w:tcPr>
            <w:tcW w:w="3146" w:type="dxa"/>
            <w:vAlign w:val="center"/>
          </w:tcPr>
          <w:p w14:paraId="39004EB8" w14:textId="77777777" w:rsidR="00AD5F74" w:rsidRPr="00A81662" w:rsidRDefault="00AD5F74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3653" w:type="dxa"/>
            <w:vAlign w:val="center"/>
          </w:tcPr>
          <w:p w14:paraId="5BD8CCA6" w14:textId="77777777" w:rsidR="00AD5F74" w:rsidRPr="00A81662" w:rsidRDefault="00AD5F74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</w:tr>
      <w:tr w:rsidR="00AD5F74" w:rsidRPr="00A81662" w14:paraId="73165771" w14:textId="77777777" w:rsidTr="00656642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0E69EBB" w14:textId="77777777" w:rsidR="00AD5F74" w:rsidRPr="00A81662" w:rsidRDefault="00AD5F74" w:rsidP="005D2FAD">
            <w:pPr>
              <w:spacing w:after="120"/>
              <w:jc w:val="center"/>
              <w:rPr>
                <w:b w:val="0"/>
                <w:bCs w:val="0"/>
              </w:rPr>
            </w:pPr>
            <w:r>
              <w:t>Age</w:t>
            </w:r>
          </w:p>
        </w:tc>
        <w:tc>
          <w:tcPr>
            <w:tcW w:w="3146" w:type="dxa"/>
            <w:vAlign w:val="center"/>
          </w:tcPr>
          <w:p w14:paraId="5A646BFC" w14:textId="77777777" w:rsidR="00AD5F74" w:rsidRPr="00A81662" w:rsidRDefault="00AD5F74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6.7 </w:t>
            </w:r>
          </w:p>
        </w:tc>
        <w:tc>
          <w:tcPr>
            <w:tcW w:w="3653" w:type="dxa"/>
            <w:vAlign w:val="center"/>
          </w:tcPr>
          <w:p w14:paraId="598F8CB8" w14:textId="7CCB5F76" w:rsidR="00AD5F74" w:rsidRPr="00A81662" w:rsidRDefault="00B50DDE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2.3 </w:t>
            </w:r>
            <w:r w:rsidRPr="00F62AA3">
              <w:t>±</w:t>
            </w:r>
            <w:r>
              <w:t xml:space="preserve"> 11.33</w:t>
            </w:r>
          </w:p>
        </w:tc>
      </w:tr>
      <w:tr w:rsidR="00AD5F74" w:rsidRPr="00A81662" w14:paraId="6A303426" w14:textId="77777777" w:rsidTr="00656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3B2579C5" w14:textId="77777777" w:rsidR="00AD5F74" w:rsidRPr="00A81662" w:rsidRDefault="00AD5F74" w:rsidP="005D2FAD">
            <w:pPr>
              <w:spacing w:after="120"/>
              <w:jc w:val="center"/>
              <w:rPr>
                <w:b w:val="0"/>
                <w:bCs w:val="0"/>
              </w:rPr>
            </w:pPr>
            <w:r>
              <w:t xml:space="preserve">Gender </w:t>
            </w:r>
          </w:p>
        </w:tc>
        <w:tc>
          <w:tcPr>
            <w:tcW w:w="3146" w:type="dxa"/>
            <w:vAlign w:val="center"/>
          </w:tcPr>
          <w:p w14:paraId="27BD4DD0" w14:textId="77777777" w:rsidR="00AD5F74" w:rsidRPr="00A81662" w:rsidRDefault="00AD5F74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2AA3">
              <w:t>6 F</w:t>
            </w:r>
            <w:r>
              <w:t>emale</w:t>
            </w:r>
            <w:r w:rsidRPr="00F62AA3">
              <w:t>, 4</w:t>
            </w:r>
            <w:r>
              <w:t xml:space="preserve"> </w:t>
            </w:r>
            <w:r w:rsidRPr="00F62AA3">
              <w:t>M</w:t>
            </w:r>
            <w:r>
              <w:t>ale</w:t>
            </w:r>
          </w:p>
        </w:tc>
        <w:tc>
          <w:tcPr>
            <w:tcW w:w="3653" w:type="dxa"/>
            <w:vAlign w:val="center"/>
          </w:tcPr>
          <w:p w14:paraId="245EF6D6" w14:textId="77777777" w:rsidR="00AD5F74" w:rsidRPr="00A81662" w:rsidRDefault="00AD5F74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  <w:r w:rsidRPr="00F62AA3">
              <w:t xml:space="preserve"> F</w:t>
            </w:r>
            <w:r>
              <w:t>emale</w:t>
            </w:r>
            <w:r w:rsidRPr="00F62AA3">
              <w:t xml:space="preserve">, </w:t>
            </w:r>
            <w:r>
              <w:t xml:space="preserve">6 </w:t>
            </w:r>
            <w:r w:rsidRPr="00F62AA3">
              <w:t>M</w:t>
            </w:r>
            <w:r>
              <w:t>ale</w:t>
            </w:r>
          </w:p>
        </w:tc>
      </w:tr>
      <w:tr w:rsidR="00AD5F74" w:rsidRPr="00A81662" w14:paraId="4CCAB8F6" w14:textId="77777777" w:rsidTr="00656642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64D8FC9" w14:textId="77777777" w:rsidR="00AD5F74" w:rsidRPr="00A81662" w:rsidRDefault="00AD5F74" w:rsidP="005D2FAD">
            <w:pPr>
              <w:spacing w:after="120"/>
              <w:jc w:val="center"/>
              <w:rPr>
                <w:b w:val="0"/>
                <w:bCs w:val="0"/>
              </w:rPr>
            </w:pPr>
            <w:r>
              <w:t>Disease duration (years)</w:t>
            </w:r>
          </w:p>
        </w:tc>
        <w:tc>
          <w:tcPr>
            <w:tcW w:w="3146" w:type="dxa"/>
            <w:vAlign w:val="center"/>
          </w:tcPr>
          <w:p w14:paraId="78920721" w14:textId="77777777" w:rsidR="00AD5F74" w:rsidRPr="00A81662" w:rsidRDefault="00AD5F74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2AA3">
              <w:t>9.65 ± 8.19</w:t>
            </w:r>
          </w:p>
        </w:tc>
        <w:tc>
          <w:tcPr>
            <w:tcW w:w="3653" w:type="dxa"/>
            <w:vAlign w:val="center"/>
          </w:tcPr>
          <w:p w14:paraId="15287986" w14:textId="77777777" w:rsidR="00AD5F74" w:rsidRPr="00A81662" w:rsidRDefault="00AD5F74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  <w:r w:rsidRPr="00F62AA3">
              <w:t>.6</w:t>
            </w:r>
            <w:r>
              <w:t>129</w:t>
            </w:r>
            <w:r w:rsidRPr="00F62AA3">
              <w:t xml:space="preserve"> ± </w:t>
            </w:r>
            <w:r>
              <w:t>9</w:t>
            </w:r>
            <w:r w:rsidRPr="00F62AA3">
              <w:t>.</w:t>
            </w:r>
            <w:r>
              <w:t>7559</w:t>
            </w:r>
          </w:p>
        </w:tc>
      </w:tr>
      <w:tr w:rsidR="00AD5F74" w:rsidRPr="00A81662" w14:paraId="69C4B7B0" w14:textId="77777777" w:rsidTr="00656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8268073" w14:textId="77777777" w:rsidR="00AD5F74" w:rsidRPr="00A81662" w:rsidRDefault="00AD5F74" w:rsidP="005D2FAD">
            <w:pPr>
              <w:spacing w:after="120"/>
              <w:jc w:val="center"/>
              <w:rPr>
                <w:b w:val="0"/>
                <w:bCs w:val="0"/>
              </w:rPr>
            </w:pPr>
            <w:r w:rsidRPr="00625867">
              <w:t>Expanded Disability Status Scale (EDSS)</w:t>
            </w:r>
          </w:p>
        </w:tc>
        <w:tc>
          <w:tcPr>
            <w:tcW w:w="3146" w:type="dxa"/>
            <w:vAlign w:val="center"/>
          </w:tcPr>
          <w:p w14:paraId="181A6F68" w14:textId="77777777" w:rsidR="00AD5F74" w:rsidRPr="00A81662" w:rsidRDefault="00AD5F74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2AA3">
              <w:t>1.3 ± .78</w:t>
            </w:r>
          </w:p>
        </w:tc>
        <w:tc>
          <w:tcPr>
            <w:tcW w:w="3653" w:type="dxa"/>
            <w:vAlign w:val="center"/>
          </w:tcPr>
          <w:p w14:paraId="4930A207" w14:textId="77777777" w:rsidR="00AD5F74" w:rsidRPr="00A81662" w:rsidRDefault="00AD5F74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Pr="00F62AA3">
              <w:t>.3</w:t>
            </w:r>
            <w:r>
              <w:t>064</w:t>
            </w:r>
            <w:r w:rsidRPr="00F62AA3">
              <w:t xml:space="preserve"> ± </w:t>
            </w:r>
            <w:r>
              <w:t>1</w:t>
            </w:r>
            <w:r w:rsidRPr="00F62AA3">
              <w:t>.8</w:t>
            </w:r>
            <w:r>
              <w:t>059</w:t>
            </w:r>
          </w:p>
        </w:tc>
      </w:tr>
      <w:tr w:rsidR="00AD5F74" w:rsidRPr="00A81662" w14:paraId="0FBB35E8" w14:textId="77777777" w:rsidTr="00656642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3AC7D047" w14:textId="77777777" w:rsidR="00AD5F74" w:rsidRPr="00A81662" w:rsidRDefault="00AD5F74" w:rsidP="005D2FAD">
            <w:pPr>
              <w:spacing w:after="120"/>
              <w:jc w:val="center"/>
              <w:rPr>
                <w:b w:val="0"/>
                <w:bCs w:val="0"/>
              </w:rPr>
            </w:pPr>
            <w:r w:rsidRPr="00625867">
              <w:t>Cognitive Impairment Index</w:t>
            </w:r>
          </w:p>
        </w:tc>
        <w:tc>
          <w:tcPr>
            <w:tcW w:w="3146" w:type="dxa"/>
            <w:vAlign w:val="center"/>
          </w:tcPr>
          <w:p w14:paraId="1E8DF881" w14:textId="77777777" w:rsidR="00AD5F74" w:rsidRPr="00A81662" w:rsidRDefault="00AD5F74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F62AA3">
              <w:t>.</w:t>
            </w:r>
            <w:r>
              <w:t>075</w:t>
            </w:r>
            <w:r w:rsidRPr="00F62AA3">
              <w:t xml:space="preserve"> ± </w:t>
            </w:r>
            <w:r>
              <w:t>0</w:t>
            </w:r>
            <w:r w:rsidRPr="00F62AA3">
              <w:t>.</w:t>
            </w:r>
            <w:r>
              <w:t>054 (range from 0 to 0.25)</w:t>
            </w:r>
          </w:p>
        </w:tc>
        <w:tc>
          <w:tcPr>
            <w:tcW w:w="3653" w:type="dxa"/>
            <w:vAlign w:val="center"/>
          </w:tcPr>
          <w:p w14:paraId="478335FE" w14:textId="77777777" w:rsidR="00AD5F74" w:rsidRPr="00A81662" w:rsidRDefault="00AD5F74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F62AA3">
              <w:t>.</w:t>
            </w:r>
            <w:r>
              <w:t>5967</w:t>
            </w:r>
            <w:r w:rsidRPr="00F62AA3">
              <w:t xml:space="preserve"> ± </w:t>
            </w:r>
            <w:r>
              <w:t>0</w:t>
            </w:r>
            <w:r w:rsidRPr="00F62AA3">
              <w:t>.</w:t>
            </w:r>
            <w:r>
              <w:t>1627 (range from 0.35 to 1)</w:t>
            </w:r>
          </w:p>
        </w:tc>
      </w:tr>
      <w:tr w:rsidR="00AD5F74" w:rsidRPr="00A81662" w14:paraId="2B145183" w14:textId="77777777" w:rsidTr="00656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C0FB696" w14:textId="77777777" w:rsidR="00AD5F74" w:rsidRPr="00625867" w:rsidRDefault="00AD5F74" w:rsidP="005D2FAD">
            <w:pPr>
              <w:spacing w:after="120"/>
              <w:jc w:val="center"/>
            </w:pPr>
            <w:r w:rsidRPr="00625867">
              <w:t>MS subtypes</w:t>
            </w:r>
          </w:p>
        </w:tc>
        <w:tc>
          <w:tcPr>
            <w:tcW w:w="3146" w:type="dxa"/>
            <w:vAlign w:val="center"/>
          </w:tcPr>
          <w:p w14:paraId="21DC5FE7" w14:textId="77777777" w:rsidR="00AD5F74" w:rsidRDefault="00AD5F74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 </w:t>
            </w:r>
            <w:r w:rsidRPr="00C54BAE">
              <w:t>Relapsing-Remitting</w:t>
            </w:r>
          </w:p>
        </w:tc>
        <w:tc>
          <w:tcPr>
            <w:tcW w:w="3653" w:type="dxa"/>
            <w:vAlign w:val="center"/>
          </w:tcPr>
          <w:p w14:paraId="1E57D85E" w14:textId="77777777" w:rsidR="00AD5F74" w:rsidRPr="002400F4" w:rsidRDefault="00AD5F74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4BAE">
              <w:t>23 Relapsing-Remitting, 7 Secondary Progressive</w:t>
            </w:r>
            <w:r>
              <w:t xml:space="preserve"> and</w:t>
            </w:r>
            <w:r w:rsidRPr="00C54BAE">
              <w:t xml:space="preserve"> 1 </w:t>
            </w:r>
            <w:r>
              <w:t>P</w:t>
            </w:r>
            <w:r w:rsidRPr="00786AF4">
              <w:t xml:space="preserve">rimary </w:t>
            </w:r>
            <w:r>
              <w:t>P</w:t>
            </w:r>
            <w:r w:rsidRPr="00786AF4">
              <w:t>rogressive</w:t>
            </w:r>
          </w:p>
        </w:tc>
      </w:tr>
    </w:tbl>
    <w:p w14:paraId="51799D38" w14:textId="77777777" w:rsidR="003604A7" w:rsidRDefault="003604A7" w:rsidP="005D2FAD">
      <w:pPr>
        <w:rPr>
          <w:color w:val="000000"/>
          <w:shd w:val="clear" w:color="auto" w:fill="FFFFFF"/>
        </w:rPr>
      </w:pPr>
    </w:p>
    <w:p w14:paraId="05DEE453" w14:textId="06D26BAE" w:rsidR="00AD5F74" w:rsidRDefault="00AD5F74" w:rsidP="005D2FAD">
      <w:pPr>
        <w:rPr>
          <w:color w:val="000000"/>
          <w:shd w:val="clear" w:color="auto" w:fill="FFFFFF"/>
        </w:rPr>
      </w:pPr>
      <w:r w:rsidRPr="00241ABF">
        <w:rPr>
          <w:color w:val="000000"/>
          <w:shd w:val="clear" w:color="auto" w:fill="FFFFFF"/>
        </w:rPr>
        <w:t xml:space="preserve">Mean ± </w:t>
      </w:r>
      <w:r>
        <w:rPr>
          <w:color w:val="000000"/>
          <w:shd w:val="clear" w:color="auto" w:fill="FFFFFF"/>
        </w:rPr>
        <w:t>s</w:t>
      </w:r>
      <w:r w:rsidRPr="00241ABF">
        <w:rPr>
          <w:color w:val="000000"/>
          <w:shd w:val="clear" w:color="auto" w:fill="FFFFFF"/>
        </w:rPr>
        <w:t xml:space="preserve">tandard </w:t>
      </w:r>
      <w:r>
        <w:rPr>
          <w:color w:val="000000"/>
          <w:shd w:val="clear" w:color="auto" w:fill="FFFFFF"/>
        </w:rPr>
        <w:t>d</w:t>
      </w:r>
      <w:r w:rsidRPr="00241ABF">
        <w:rPr>
          <w:color w:val="000000"/>
          <w:shd w:val="clear" w:color="auto" w:fill="FFFFFF"/>
        </w:rPr>
        <w:t>eviation</w:t>
      </w:r>
      <w:r>
        <w:rPr>
          <w:color w:val="000000"/>
          <w:shd w:val="clear" w:color="auto" w:fill="FFFFFF"/>
        </w:rPr>
        <w:t xml:space="preserve"> for age, disease duration, EDSS and cognitive impairment index. </w:t>
      </w:r>
      <w:r>
        <w:rPr>
          <w:color w:val="000000"/>
          <w:shd w:val="clear" w:color="auto" w:fill="FFFFFF"/>
        </w:rPr>
        <w:br w:type="page"/>
      </w:r>
    </w:p>
    <w:p w14:paraId="70DFCE71" w14:textId="12DFBF77" w:rsidR="00FF12F0" w:rsidRDefault="00FF12F0" w:rsidP="005D2FAD">
      <w:pPr>
        <w:spacing w:after="120"/>
      </w:pPr>
      <w:r w:rsidRPr="00FF12F0">
        <w:rPr>
          <w:b/>
          <w:u w:val="single"/>
        </w:rPr>
        <w:lastRenderedPageBreak/>
        <w:t xml:space="preserve">Supplementary Note </w:t>
      </w:r>
      <w:r w:rsidR="00771D04">
        <w:rPr>
          <w:b/>
          <w:u w:val="single"/>
        </w:rPr>
        <w:t>2</w:t>
      </w:r>
      <w:r>
        <w:rPr>
          <w:b/>
          <w:u w:val="single"/>
        </w:rPr>
        <w:t xml:space="preserve"> </w:t>
      </w:r>
      <w:r w:rsidRPr="00FF12F0">
        <w:rPr>
          <w:b/>
          <w:u w:val="single"/>
        </w:rPr>
        <w:t xml:space="preserve">- </w:t>
      </w:r>
      <w:r w:rsidR="002D704D" w:rsidRPr="00FF12F0">
        <w:rPr>
          <w:b/>
          <w:u w:val="single"/>
        </w:rPr>
        <w:t xml:space="preserve">Network </w:t>
      </w:r>
      <w:r w:rsidR="009C4C74">
        <w:rPr>
          <w:b/>
          <w:u w:val="single"/>
        </w:rPr>
        <w:t>G</w:t>
      </w:r>
      <w:r w:rsidR="002D704D" w:rsidRPr="00FF12F0">
        <w:rPr>
          <w:b/>
          <w:u w:val="single"/>
        </w:rPr>
        <w:t xml:space="preserve">lobal </w:t>
      </w:r>
      <w:r w:rsidR="009C4C74">
        <w:rPr>
          <w:b/>
          <w:u w:val="single"/>
        </w:rPr>
        <w:t>M</w:t>
      </w:r>
      <w:r w:rsidR="002D704D" w:rsidRPr="00FF12F0">
        <w:rPr>
          <w:b/>
          <w:u w:val="single"/>
        </w:rPr>
        <w:t>easures</w:t>
      </w:r>
      <w:r w:rsidR="002D704D">
        <w:t>:</w:t>
      </w:r>
    </w:p>
    <w:p w14:paraId="1244CB9D" w14:textId="0BB96EF9" w:rsidR="00793478" w:rsidRDefault="00404351" w:rsidP="005D2FAD">
      <w:r>
        <w:rPr>
          <w:i/>
          <w:u w:val="single"/>
        </w:rPr>
        <w:t xml:space="preserve">Global </w:t>
      </w:r>
      <w:r w:rsidR="00DD0EDE">
        <w:rPr>
          <w:i/>
          <w:u w:val="single"/>
        </w:rPr>
        <w:t>graph c</w:t>
      </w:r>
      <w:r w:rsidR="00DD0EDE" w:rsidRPr="00DA20B3">
        <w:rPr>
          <w:i/>
          <w:u w:val="single"/>
        </w:rPr>
        <w:t>urvature</w:t>
      </w:r>
      <w:r w:rsidR="00793478">
        <w:t>:</w:t>
      </w:r>
    </w:p>
    <w:p w14:paraId="076FCCE3" w14:textId="0EA566CC" w:rsidR="007919CE" w:rsidRPr="00404351" w:rsidRDefault="00404351" w:rsidP="005D2FAD">
      <w:pPr>
        <w:spacing w:after="120"/>
      </w:pPr>
      <w:r>
        <w:t xml:space="preserve">It is </w:t>
      </w:r>
      <w:r w:rsidR="00DD0EDE">
        <w:t xml:space="preserve">the </w:t>
      </w:r>
      <w:r>
        <w:t>a</w:t>
      </w:r>
      <w:r w:rsidR="00793478">
        <w:t xml:space="preserve">verage </w:t>
      </w:r>
      <w:r>
        <w:t xml:space="preserve">nodal </w:t>
      </w:r>
      <w:r w:rsidR="00793478">
        <w:t>curvature, measur</w:t>
      </w:r>
      <w:r>
        <w:t>ing</w:t>
      </w:r>
      <w:r w:rsidR="00793478">
        <w:t xml:space="preserve"> on average how robust a network is to </w:t>
      </w:r>
      <w:r w:rsidR="00DD0EDE">
        <w:t>lesions</w:t>
      </w:r>
      <w:r>
        <w:fldChar w:fldCharType="begin">
          <w:fldData xml:space="preserve">PEVuZE5vdGU+PENpdGU+PEF1dGhvcj5TYW5kaHU8L0F1dGhvcj48WWVhcj4yMDE2PC9ZZWFyPjxJ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</w:fldData>
        </w:fldChar>
      </w:r>
      <w:r w:rsidR="00656642">
        <w:instrText xml:space="preserve"> ADDIN EN.CITE </w:instrText>
      </w:r>
      <w:r w:rsidR="00656642">
        <w:fldChar w:fldCharType="begin">
          <w:fldData xml:space="preserve">PEVuZE5vdGU+PENpdGU+PEF1dGhvcj5TYW5kaHU8L0F1dGhvcj48WWVhcj4yMDE2PC9ZZWFyPjxJ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</w:fldData>
        </w:fldChar>
      </w:r>
      <w:r w:rsidR="00656642">
        <w:instrText xml:space="preserve"> ADDIN EN.CITE.DATA </w:instrText>
      </w:r>
      <w:r w:rsidR="00656642">
        <w:fldChar w:fldCharType="end"/>
      </w:r>
      <w:r>
        <w:fldChar w:fldCharType="separate"/>
      </w:r>
      <w:r w:rsidR="00656642">
        <w:rPr>
          <w:noProof/>
        </w:rPr>
        <w:t>(1, 2)</w:t>
      </w:r>
      <w:r>
        <w:fldChar w:fldCharType="end"/>
      </w:r>
      <w:r w:rsidR="00793478">
        <w:t>.</w:t>
      </w:r>
    </w:p>
    <w:p w14:paraId="13A941DA" w14:textId="6ED89F9A" w:rsidR="00950350" w:rsidRDefault="00950350" w:rsidP="005D2FAD">
      <w:r w:rsidRPr="00FF12F0">
        <w:rPr>
          <w:i/>
          <w:u w:val="single"/>
        </w:rPr>
        <w:t>Small worldness</w:t>
      </w:r>
      <w:r w:rsidR="002F1A39">
        <w:t xml:space="preserve">: </w:t>
      </w:r>
    </w:p>
    <w:p w14:paraId="128173EC" w14:textId="560F15F4" w:rsidR="00C752EF" w:rsidRDefault="003008B9" w:rsidP="005D2FAD">
      <w:pPr>
        <w:spacing w:after="120"/>
      </w:pPr>
      <w:r>
        <w:t>It is a measure of</w:t>
      </w:r>
      <w:r w:rsidRPr="003008B9">
        <w:t xml:space="preserve"> balance between network segregation and integration</w:t>
      </w:r>
      <w:r w:rsidR="00011348">
        <w:t xml:space="preserve">, </w:t>
      </w:r>
      <w:r>
        <w:t>d</w:t>
      </w:r>
      <w:r w:rsidR="002F1A39" w:rsidRPr="002F1A39">
        <w:t>efined as the combination of high clustering and short characteristic path length</w:t>
      </w:r>
      <w:r w:rsidR="00C752EF">
        <w:t xml:space="preserve">. </w:t>
      </w:r>
      <w:r w:rsidR="00011348">
        <w:t>In other words, it is a</w:t>
      </w:r>
      <w:r w:rsidR="002F1A39" w:rsidRPr="002F1A39">
        <w:t xml:space="preserve"> combination of high global and local efficiency of information transfer between nodes of a network</w:t>
      </w:r>
      <w:r w:rsidR="00011348">
        <w:fldChar w:fldCharType="begin"/>
      </w:r>
      <w:r w:rsidR="00656642">
        <w:instrText xml:space="preserve"> ADDIN EN.CITE &lt;EndNote&gt;&lt;Cite&gt;&lt;Author&gt;Bullmore&lt;/Author&gt;&lt;Year&gt;2011&lt;/Year&gt;&lt;IDText&gt;Brain Graphs: Graphical Models of the Human Brain Connectome&lt;/IDText&gt;&lt;DisplayText&gt;(3)&lt;/DisplayText&gt;&lt;record&gt;&lt;urls&gt;&lt;related-urls&gt;&lt;url&gt;&amp;lt;Go to ISI&amp;gt;://WOS:000290238600005&lt;/url&gt;&lt;/related-urls&gt;&lt;/urls&gt;&lt;isbn&gt;1548-5943&lt;/isbn&gt;&lt;titles&gt;&lt;title&gt;Brain Graphs: Graphical Models of the Human Brain Connectome&lt;/title&gt;&lt;secondary-title&gt;Annual Review of Clinical Psychology&lt;/secondary-title&gt;&lt;/titles&gt;&lt;pages&gt;113-140&lt;/pages&gt;&lt;contributors&gt;&lt;authors&gt;&lt;author&gt;Bullmore, E. T.&lt;/author&gt;&lt;author&gt;Bassett, D. S.&lt;/author&gt;&lt;/authors&gt;&lt;/contributors&gt;&lt;added-date format="utc"&gt;1587321861&lt;/added-date&gt;&lt;ref-type name="Journal Article"&gt;17&lt;/ref-type&gt;&lt;dates&gt;&lt;year&gt;2011&lt;/year&gt;&lt;/dates&gt;&lt;rec-number&gt;200&lt;/rec-number&gt;&lt;last-updated-date format="utc"&gt;1587321873&lt;/last-updated-date&gt;&lt;accession-num&gt;WOS:000290238600005&lt;/accession-num&gt;&lt;electronic-resource-num&gt;10.1146/annurev-clinpsy-040510-143934&lt;/electronic-resource-num&gt;&lt;volume&gt;7&lt;/volume&gt;&lt;/record&gt;&lt;/Cite&gt;&lt;/EndNote&gt;</w:instrText>
      </w:r>
      <w:r w:rsidR="00011348">
        <w:fldChar w:fldCharType="separate"/>
      </w:r>
      <w:r w:rsidR="00656642">
        <w:rPr>
          <w:noProof/>
        </w:rPr>
        <w:t>(3)</w:t>
      </w:r>
      <w:r w:rsidR="00011348">
        <w:fldChar w:fldCharType="end"/>
      </w:r>
      <w:r w:rsidR="00011348">
        <w:t>.</w:t>
      </w:r>
      <w:r w:rsidR="00C752EF">
        <w:t xml:space="preserve"> </w:t>
      </w:r>
    </w:p>
    <w:p w14:paraId="38C31C95" w14:textId="6EA77554" w:rsidR="00950350" w:rsidRDefault="00950350" w:rsidP="005D2FAD">
      <w:r w:rsidRPr="00FF12F0">
        <w:rPr>
          <w:i/>
          <w:u w:val="single"/>
        </w:rPr>
        <w:t>Global efficiency</w:t>
      </w:r>
      <w:r w:rsidR="00FF12F0">
        <w:t xml:space="preserve">: </w:t>
      </w:r>
    </w:p>
    <w:p w14:paraId="4784DFB5" w14:textId="2AB90E66" w:rsidR="00E47C05" w:rsidRDefault="00016DF6" w:rsidP="005D2FAD">
      <w:pPr>
        <w:spacing w:after="120"/>
      </w:pPr>
      <w:r>
        <w:t xml:space="preserve">It is </w:t>
      </w:r>
      <w:r w:rsidR="00E91BD8">
        <w:t xml:space="preserve">a </w:t>
      </w:r>
      <w:r>
        <w:t xml:space="preserve">measure of </w:t>
      </w:r>
      <w:r w:rsidR="00E91BD8">
        <w:t xml:space="preserve">information exchange efficiency </w:t>
      </w:r>
      <w:r w:rsidR="00DD0EDE">
        <w:t>for the</w:t>
      </w:r>
      <w:r w:rsidR="00E91BD8">
        <w:t xml:space="preserve"> whole network, described as </w:t>
      </w:r>
      <w:r w:rsidR="00DD0EDE">
        <w:t xml:space="preserve">the </w:t>
      </w:r>
      <w:r w:rsidR="00E91BD8">
        <w:t>a</w:t>
      </w:r>
      <w:r w:rsidR="00076109" w:rsidRPr="00076109">
        <w:t xml:space="preserve">verage of the inverse shortest path length from a </w:t>
      </w:r>
      <w:r w:rsidR="00DD0EDE">
        <w:t xml:space="preserve">given </w:t>
      </w:r>
      <w:r w:rsidR="00076109" w:rsidRPr="00076109">
        <w:t>node to all other nodes</w:t>
      </w:r>
      <w:r w:rsidR="00647275">
        <w:fldChar w:fldCharType="begin"/>
      </w:r>
      <w:r w:rsidR="00656642">
        <w:instrText xml:space="preserve"> ADDIN EN.CITE &lt;EndNote&gt;&lt;Cite&gt;&lt;Author&gt;Latora&lt;/Author&gt;&lt;Year&gt;2001&lt;/Year&gt;&lt;IDText&gt;Efficient behavior of small-world networks&lt;/IDText&gt;&lt;DisplayText&gt;(4)&lt;/DisplayText&gt;&lt;record&gt;&lt;dates&gt;&lt;pub-dates&gt;&lt;date&gt;Nov&lt;/date&gt;&lt;/pub-dates&gt;&lt;year&gt;2001&lt;/year&gt;&lt;/dates&gt;&lt;urls&gt;&lt;related-urls&gt;&lt;url&gt;&amp;lt;Go to ISI&amp;gt;://WOS:000172027200063&lt;/url&gt;&lt;/related-urls&gt;&lt;/urls&gt;&lt;isbn&gt;0031-9007&lt;/isbn&gt;&lt;titles&gt;&lt;title&gt;Efficient behavior of small-world networks&lt;/title&gt;&lt;secondary-title&gt;Physical Review Letters&lt;/secondary-title&gt;&lt;/titles&gt;&lt;number&gt;19&lt;/number&gt;&lt;contributors&gt;&lt;authors&gt;&lt;author&gt;Latora, V.&lt;/author&gt;&lt;author&gt;Marchiori, M.&lt;/author&gt;&lt;/authors&gt;&lt;/contributors&gt;&lt;custom7&gt;198701&lt;/custom7&gt;&lt;added-date format="utc"&gt;1587616023&lt;/added-date&gt;&lt;ref-type name="Journal Article"&gt;17&lt;/ref-type&gt;&lt;rec-number&gt;206&lt;/rec-number&gt;&lt;last-updated-date format="utc"&gt;1587616023&lt;/last-updated-date&gt;&lt;accession-num&gt;WOS:000172027200063&lt;/accession-num&gt;&lt;electronic-resource-num&gt;10.1103/PhysRevLett.87.198701&lt;/electronic-resource-num&gt;&lt;volume&gt;87&lt;/volume&gt;&lt;/record&gt;&lt;/Cite&gt;&lt;/EndNote&gt;</w:instrText>
      </w:r>
      <w:r w:rsidR="00647275">
        <w:fldChar w:fldCharType="separate"/>
      </w:r>
      <w:r w:rsidR="00656642">
        <w:rPr>
          <w:noProof/>
        </w:rPr>
        <w:t>(4)</w:t>
      </w:r>
      <w:r w:rsidR="00647275">
        <w:fldChar w:fldCharType="end"/>
      </w:r>
      <w:r w:rsidR="00647275">
        <w:t>.</w:t>
      </w:r>
      <w:r w:rsidR="00076109">
        <w:t xml:space="preserve"> </w:t>
      </w:r>
    </w:p>
    <w:p w14:paraId="05B99681" w14:textId="0F363028" w:rsidR="00950350" w:rsidRPr="00821698" w:rsidRDefault="00950350" w:rsidP="005D2FAD">
      <w:pPr>
        <w:rPr>
          <w:i/>
          <w:u w:val="single"/>
        </w:rPr>
      </w:pPr>
      <w:r w:rsidRPr="00821698">
        <w:rPr>
          <w:i/>
          <w:u w:val="single"/>
        </w:rPr>
        <w:t>Diameter</w:t>
      </w:r>
      <w:r w:rsidR="00821698" w:rsidRPr="00821698">
        <w:rPr>
          <w:i/>
        </w:rPr>
        <w:t>:</w:t>
      </w:r>
    </w:p>
    <w:p w14:paraId="6BAF4369" w14:textId="745ACFE8" w:rsidR="006B02E3" w:rsidRDefault="00DD0EDE" w:rsidP="005D2FAD">
      <w:pPr>
        <w:spacing w:after="120"/>
      </w:pPr>
      <w:r>
        <w:t>It is t</w:t>
      </w:r>
      <w:r w:rsidRPr="006B02E3">
        <w:t xml:space="preserve">he </w:t>
      </w:r>
      <w:r w:rsidR="006B02E3" w:rsidRPr="006B02E3">
        <w:t>length of the shortest path between the most distanced nodes of a graph. It measures the extent of a graph and the topological length between two nodes.</w:t>
      </w:r>
    </w:p>
    <w:p w14:paraId="7EAEF957" w14:textId="1CC0D0F6" w:rsidR="00950350" w:rsidRPr="000E7191" w:rsidRDefault="00950350" w:rsidP="005D2FAD">
      <w:pPr>
        <w:rPr>
          <w:i/>
          <w:u w:val="single"/>
        </w:rPr>
      </w:pPr>
      <w:r w:rsidRPr="000E7191">
        <w:rPr>
          <w:i/>
          <w:u w:val="single"/>
        </w:rPr>
        <w:t>Density</w:t>
      </w:r>
      <w:r w:rsidR="000E7191" w:rsidRPr="000E7191">
        <w:rPr>
          <w:i/>
        </w:rPr>
        <w:t>:</w:t>
      </w:r>
    </w:p>
    <w:p w14:paraId="71B63A5F" w14:textId="6946C6A7" w:rsidR="00CA472E" w:rsidRDefault="000E7191" w:rsidP="005D2FAD">
      <w:pPr>
        <w:spacing w:after="120"/>
      </w:pPr>
      <w:r>
        <w:t>It</w:t>
      </w:r>
      <w:r w:rsidR="00383C37" w:rsidRPr="00383C37">
        <w:t xml:space="preserve"> is the fraction of </w:t>
      </w:r>
      <w:r>
        <w:t>existing</w:t>
      </w:r>
      <w:r w:rsidR="00DD0EDE">
        <w:t xml:space="preserve"> vs. </w:t>
      </w:r>
      <w:r>
        <w:t>actual</w:t>
      </w:r>
      <w:r w:rsidR="00383C37" w:rsidRPr="00383C37">
        <w:t xml:space="preserve"> connections to possible connections</w:t>
      </w:r>
      <w:r>
        <w:t xml:space="preserve"> in a network</w:t>
      </w:r>
      <w:r w:rsidR="00383C37" w:rsidRPr="00383C37">
        <w:t>.</w:t>
      </w:r>
      <w:r w:rsidR="00383C37">
        <w:t xml:space="preserve"> (</w:t>
      </w:r>
      <w:hyperlink r:id="rId5" w:history="1">
        <w:r w:rsidR="00383C37">
          <w:rPr>
            <w:rStyle w:val="Hyperlink"/>
          </w:rPr>
          <w:t>https://www.the-vital-edge.com/what-is-network-density/</w:t>
        </w:r>
      </w:hyperlink>
      <w:r w:rsidR="00383C37">
        <w:t>)</w:t>
      </w:r>
    </w:p>
    <w:p w14:paraId="342A4450" w14:textId="3BC22D4D" w:rsidR="00950350" w:rsidRPr="004B2C4D" w:rsidRDefault="00950350" w:rsidP="005D2FAD">
      <w:pPr>
        <w:rPr>
          <w:i/>
          <w:u w:val="single"/>
        </w:rPr>
      </w:pPr>
      <w:r w:rsidRPr="004B2C4D">
        <w:rPr>
          <w:i/>
          <w:u w:val="single"/>
        </w:rPr>
        <w:t xml:space="preserve">Clustering </w:t>
      </w:r>
      <w:r w:rsidR="00DD0EDE">
        <w:rPr>
          <w:i/>
          <w:u w:val="single"/>
        </w:rPr>
        <w:t>c</w:t>
      </w:r>
      <w:r w:rsidR="00DD0EDE" w:rsidRPr="004B2C4D">
        <w:rPr>
          <w:i/>
          <w:u w:val="single"/>
        </w:rPr>
        <w:t>oefficient</w:t>
      </w:r>
      <w:r w:rsidR="004B2C4D" w:rsidRPr="004B2C4D">
        <w:rPr>
          <w:i/>
        </w:rPr>
        <w:t>:</w:t>
      </w:r>
    </w:p>
    <w:p w14:paraId="70DCE58D" w14:textId="094FFA00" w:rsidR="00CA472E" w:rsidRDefault="00DD0EDE" w:rsidP="005D2FAD">
      <w:pPr>
        <w:spacing w:after="120"/>
      </w:pPr>
      <w:r>
        <w:t>It is</w:t>
      </w:r>
      <w:r w:rsidR="00E968C5">
        <w:t xml:space="preserve"> </w:t>
      </w:r>
      <w:r w:rsidR="00CA472E" w:rsidRPr="00CA472E">
        <w:t xml:space="preserve">the average of the clustering coefficients of all individual </w:t>
      </w:r>
      <w:r w:rsidR="00DB441F">
        <w:t>nodes</w:t>
      </w:r>
      <w:r w:rsidR="00E968C5">
        <w:t xml:space="preserve"> of the network</w:t>
      </w:r>
      <w:r w:rsidR="00CA472E" w:rsidRPr="00CA472E">
        <w:t>. The clustering coefficient is considered to be a measure of local connectivity of a graph. High clustering is associated with resilience against random network damage.</w:t>
      </w:r>
      <w:r w:rsidR="00CA472E">
        <w:t xml:space="preserve"> (</w:t>
      </w:r>
      <w:hyperlink r:id="rId6" w:history="1">
        <w:r w:rsidR="00CA472E">
          <w:rPr>
            <w:rStyle w:val="Hyperlink"/>
          </w:rPr>
          <w:t>https://home.kpn.nl/stam7883/graph_introduction.html</w:t>
        </w:r>
      </w:hyperlink>
      <w:r w:rsidR="00CA472E">
        <w:t>)</w:t>
      </w:r>
    </w:p>
    <w:p w14:paraId="736E3979" w14:textId="410DB3EC" w:rsidR="00950350" w:rsidRPr="00D51A22" w:rsidRDefault="00950350" w:rsidP="005D2FAD">
      <w:pPr>
        <w:rPr>
          <w:i/>
          <w:u w:val="single"/>
        </w:rPr>
      </w:pPr>
      <w:r w:rsidRPr="00D51A22">
        <w:rPr>
          <w:i/>
          <w:u w:val="single"/>
        </w:rPr>
        <w:t xml:space="preserve">Characteristic </w:t>
      </w:r>
      <w:r w:rsidR="00DD0EDE">
        <w:rPr>
          <w:i/>
          <w:u w:val="single"/>
        </w:rPr>
        <w:t>p</w:t>
      </w:r>
      <w:r w:rsidR="00DD0EDE" w:rsidRPr="00D51A22">
        <w:rPr>
          <w:i/>
          <w:u w:val="single"/>
        </w:rPr>
        <w:t xml:space="preserve">ath </w:t>
      </w:r>
      <w:r w:rsidR="00DD0EDE">
        <w:rPr>
          <w:i/>
          <w:u w:val="single"/>
        </w:rPr>
        <w:t>l</w:t>
      </w:r>
      <w:r w:rsidR="00DD0EDE" w:rsidRPr="00D51A22">
        <w:rPr>
          <w:i/>
          <w:u w:val="single"/>
        </w:rPr>
        <w:t>ength</w:t>
      </w:r>
      <w:r w:rsidR="00D51A22" w:rsidRPr="00D51A22">
        <w:rPr>
          <w:i/>
        </w:rPr>
        <w:t>:</w:t>
      </w:r>
    </w:p>
    <w:p w14:paraId="07B7CEDA" w14:textId="7B70E80B" w:rsidR="00E47C05" w:rsidRDefault="00E968C5" w:rsidP="005D2FAD">
      <w:r>
        <w:t>It is the a</w:t>
      </w:r>
      <w:r w:rsidRPr="00E47C05">
        <w:t xml:space="preserve">verage </w:t>
      </w:r>
      <w:r w:rsidR="00E47C05" w:rsidRPr="00E47C05">
        <w:t>distance from a node to all other nodes</w:t>
      </w:r>
      <w:r>
        <w:t>, for all the nodes of a given network</w:t>
      </w:r>
      <w:r w:rsidR="00E47C05">
        <w:t xml:space="preserve">. </w:t>
      </w:r>
      <w:r w:rsidR="009A7014">
        <w:t xml:space="preserve">At </w:t>
      </w:r>
      <w:r>
        <w:t xml:space="preserve">the </w:t>
      </w:r>
      <w:r w:rsidR="009A7014">
        <w:t xml:space="preserve">global level, </w:t>
      </w:r>
      <w:r>
        <w:t xml:space="preserve">the </w:t>
      </w:r>
      <w:r w:rsidR="009A7014">
        <w:t>a</w:t>
      </w:r>
      <w:r w:rsidR="00E47C05" w:rsidRPr="00E47C05">
        <w:t>verage of the path lengths of all nodes</w:t>
      </w:r>
      <w:r w:rsidR="009A7014">
        <w:t xml:space="preserve"> </w:t>
      </w:r>
      <w:r>
        <w:t xml:space="preserve">provides </w:t>
      </w:r>
      <w:r w:rsidR="009A7014">
        <w:t>the characteristic path length</w:t>
      </w:r>
      <w:r w:rsidR="00076109">
        <w:t xml:space="preserve"> (</w:t>
      </w:r>
      <w:hyperlink r:id="rId7" w:history="1">
        <w:r w:rsidR="00076109">
          <w:rPr>
            <w:rStyle w:val="Hyperlink"/>
          </w:rPr>
          <w:t>http://braph.org/manual/graph-measures/</w:t>
        </w:r>
      </w:hyperlink>
      <w:r w:rsidR="00076109">
        <w:t>)</w:t>
      </w:r>
      <w:r w:rsidR="009A7014">
        <w:t>.</w:t>
      </w:r>
    </w:p>
    <w:p w14:paraId="4B76A53A" w14:textId="21AD8CB2" w:rsidR="00A81662" w:rsidRDefault="00A81662" w:rsidP="005D2FAD">
      <w:r>
        <w:br w:type="page"/>
      </w:r>
    </w:p>
    <w:p w14:paraId="61CFCDA8" w14:textId="79A2DD9E" w:rsidR="00A81662" w:rsidRDefault="00A81662" w:rsidP="005D2FAD">
      <w:pPr>
        <w:spacing w:after="120"/>
      </w:pPr>
      <w:r w:rsidRPr="00FF12F0">
        <w:rPr>
          <w:b/>
          <w:u w:val="single"/>
        </w:rPr>
        <w:lastRenderedPageBreak/>
        <w:t xml:space="preserve">Supplementary Note </w:t>
      </w:r>
      <w:r w:rsidR="00771D04">
        <w:rPr>
          <w:b/>
          <w:u w:val="single"/>
        </w:rPr>
        <w:t>3</w:t>
      </w:r>
      <w:r>
        <w:rPr>
          <w:b/>
          <w:u w:val="single"/>
        </w:rPr>
        <w:t xml:space="preserve"> –</w:t>
      </w:r>
      <w:r w:rsidRPr="00FF12F0">
        <w:rPr>
          <w:b/>
          <w:u w:val="single"/>
        </w:rPr>
        <w:t xml:space="preserve"> </w:t>
      </w:r>
      <w:r w:rsidR="006D60E0">
        <w:rPr>
          <w:b/>
          <w:u w:val="single"/>
        </w:rPr>
        <w:t xml:space="preserve">Characteristics </w:t>
      </w:r>
      <w:r>
        <w:rPr>
          <w:b/>
          <w:u w:val="single"/>
        </w:rPr>
        <w:t xml:space="preserve">of statistically different </w:t>
      </w:r>
      <w:r w:rsidR="006D60E0">
        <w:rPr>
          <w:b/>
          <w:u w:val="single"/>
        </w:rPr>
        <w:t xml:space="preserve">brain </w:t>
      </w:r>
      <w:r>
        <w:rPr>
          <w:b/>
          <w:u w:val="single"/>
        </w:rPr>
        <w:t>areas (nodes) between MSCI and MSNI</w:t>
      </w:r>
      <w:r w:rsidR="006D60E0">
        <w:rPr>
          <w:b/>
          <w:u w:val="single"/>
        </w:rPr>
        <w:t xml:space="preserve"> patients</w:t>
      </w:r>
      <w:r>
        <w:t>:</w:t>
      </w:r>
    </w:p>
    <w:p w14:paraId="781CE43E" w14:textId="77777777" w:rsidR="005D2FAD" w:rsidRDefault="005D2FAD" w:rsidP="005D2FAD">
      <w:pPr>
        <w:spacing w:after="120"/>
      </w:pPr>
    </w:p>
    <w:tbl>
      <w:tblPr>
        <w:tblStyle w:val="GridTable4-Accent5"/>
        <w:tblW w:w="9405" w:type="dxa"/>
        <w:jc w:val="center"/>
        <w:tblLook w:val="04A0" w:firstRow="1" w:lastRow="0" w:firstColumn="1" w:lastColumn="0" w:noHBand="0" w:noVBand="1"/>
      </w:tblPr>
      <w:tblGrid>
        <w:gridCol w:w="1493"/>
        <w:gridCol w:w="1456"/>
        <w:gridCol w:w="1996"/>
        <w:gridCol w:w="1890"/>
        <w:gridCol w:w="2570"/>
      </w:tblGrid>
      <w:tr w:rsidR="002671FA" w14:paraId="7BE43FFB" w14:textId="77777777" w:rsidTr="008B1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Align w:val="center"/>
          </w:tcPr>
          <w:p w14:paraId="65DD1D0D" w14:textId="5E88BC40" w:rsidR="00396FDF" w:rsidRDefault="00396FDF" w:rsidP="005D2FAD">
            <w:pPr>
              <w:spacing w:after="120"/>
              <w:jc w:val="center"/>
            </w:pPr>
            <w:r>
              <w:t>Node Number (parcel id)</w:t>
            </w:r>
          </w:p>
        </w:tc>
        <w:tc>
          <w:tcPr>
            <w:tcW w:w="1456" w:type="dxa"/>
            <w:vAlign w:val="center"/>
          </w:tcPr>
          <w:p w14:paraId="6EB068BE" w14:textId="354E0A60" w:rsidR="00396FDF" w:rsidRDefault="00396FDF" w:rsidP="005D2FAD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isphere</w:t>
            </w:r>
          </w:p>
        </w:tc>
        <w:tc>
          <w:tcPr>
            <w:tcW w:w="1996" w:type="dxa"/>
            <w:vAlign w:val="center"/>
          </w:tcPr>
          <w:p w14:paraId="00AF25E2" w14:textId="570CDC4C" w:rsidR="00396FDF" w:rsidRDefault="00396FDF" w:rsidP="005D2FAD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1662">
              <w:t>Centroid (MNI)</w:t>
            </w:r>
          </w:p>
        </w:tc>
        <w:tc>
          <w:tcPr>
            <w:tcW w:w="1890" w:type="dxa"/>
            <w:vAlign w:val="center"/>
          </w:tcPr>
          <w:p w14:paraId="5A4CEF18" w14:textId="2B34B27E" w:rsidR="00396FDF" w:rsidRDefault="002671FA" w:rsidP="005D2FAD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unctional </w:t>
            </w:r>
            <w:r w:rsidR="00396FDF">
              <w:t>Community</w:t>
            </w:r>
          </w:p>
        </w:tc>
        <w:tc>
          <w:tcPr>
            <w:tcW w:w="2570" w:type="dxa"/>
            <w:vAlign w:val="center"/>
          </w:tcPr>
          <w:p w14:paraId="547D5B10" w14:textId="259A9216" w:rsidR="00396FDF" w:rsidRDefault="00396FDF" w:rsidP="005D2FAD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rresponding Brodmann Area</w:t>
            </w:r>
          </w:p>
        </w:tc>
      </w:tr>
      <w:tr w:rsidR="002671FA" w:rsidRPr="00A81662" w14:paraId="198B9E62" w14:textId="77777777" w:rsidTr="008B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Align w:val="center"/>
          </w:tcPr>
          <w:p w14:paraId="7E7782DB" w14:textId="35F2EC07" w:rsidR="00396FDF" w:rsidRPr="00A81662" w:rsidRDefault="00396FDF" w:rsidP="005D2FAD">
            <w:pPr>
              <w:spacing w:after="120"/>
              <w:jc w:val="center"/>
              <w:rPr>
                <w:b w:val="0"/>
                <w:bCs w:val="0"/>
              </w:rPr>
            </w:pPr>
            <w:r w:rsidRPr="00A81662">
              <w:t>62</w:t>
            </w:r>
          </w:p>
        </w:tc>
        <w:tc>
          <w:tcPr>
            <w:tcW w:w="1456" w:type="dxa"/>
            <w:vAlign w:val="center"/>
          </w:tcPr>
          <w:p w14:paraId="49E4035E" w14:textId="0CFFEC16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662">
              <w:t>Left</w:t>
            </w:r>
          </w:p>
        </w:tc>
        <w:tc>
          <w:tcPr>
            <w:tcW w:w="1996" w:type="dxa"/>
            <w:vAlign w:val="center"/>
          </w:tcPr>
          <w:p w14:paraId="4B621812" w14:textId="60766F6F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0F4">
              <w:t>-48.1 -40 2.4</w:t>
            </w:r>
          </w:p>
        </w:tc>
        <w:tc>
          <w:tcPr>
            <w:tcW w:w="1890" w:type="dxa"/>
            <w:vAlign w:val="center"/>
          </w:tcPr>
          <w:p w14:paraId="0D424C19" w14:textId="4F0DFC03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6D">
              <w:t>Ventral</w:t>
            </w:r>
            <w:r>
              <w:t xml:space="preserve"> a</w:t>
            </w:r>
            <w:r w:rsidRPr="00B10C6D">
              <w:t>tte</w:t>
            </w:r>
            <w:r>
              <w:t>ntion</w:t>
            </w:r>
          </w:p>
        </w:tc>
        <w:tc>
          <w:tcPr>
            <w:tcW w:w="2570" w:type="dxa"/>
            <w:vAlign w:val="center"/>
          </w:tcPr>
          <w:p w14:paraId="436E2197" w14:textId="7C824A75" w:rsidR="00396FDF" w:rsidRPr="00A81662" w:rsidRDefault="006C4455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  <w:r w:rsidR="00AB50E7" w:rsidRPr="00AB50E7">
              <w:t>iddle temporal area</w:t>
            </w:r>
            <w:r w:rsidR="00396FDF" w:rsidRPr="00A9060C">
              <w:t xml:space="preserve"> (</w:t>
            </w:r>
            <w:r w:rsidR="00AB50E7">
              <w:t xml:space="preserve">BA </w:t>
            </w:r>
            <w:r w:rsidR="00396FDF" w:rsidRPr="00A9060C">
              <w:t>21)</w:t>
            </w:r>
          </w:p>
        </w:tc>
      </w:tr>
      <w:tr w:rsidR="002671FA" w:rsidRPr="00A81662" w14:paraId="650EF968" w14:textId="77777777" w:rsidTr="008B1312">
        <w:trPr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Align w:val="center"/>
          </w:tcPr>
          <w:p w14:paraId="1C47CFF9" w14:textId="45942EAC" w:rsidR="00396FDF" w:rsidRPr="00A81662" w:rsidRDefault="00396FDF" w:rsidP="005D2FAD">
            <w:pPr>
              <w:spacing w:after="120"/>
              <w:jc w:val="center"/>
              <w:rPr>
                <w:b w:val="0"/>
                <w:bCs w:val="0"/>
              </w:rPr>
            </w:pPr>
            <w:r w:rsidRPr="00A81662">
              <w:t>72</w:t>
            </w:r>
          </w:p>
        </w:tc>
        <w:tc>
          <w:tcPr>
            <w:tcW w:w="1456" w:type="dxa"/>
            <w:vAlign w:val="center"/>
          </w:tcPr>
          <w:p w14:paraId="0A024A0B" w14:textId="0158822A" w:rsidR="00396FDF" w:rsidRPr="00A81662" w:rsidRDefault="00396FDF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ft</w:t>
            </w:r>
          </w:p>
        </w:tc>
        <w:tc>
          <w:tcPr>
            <w:tcW w:w="1996" w:type="dxa"/>
            <w:vAlign w:val="center"/>
          </w:tcPr>
          <w:p w14:paraId="14DF3F85" w14:textId="3A9DCC2B" w:rsidR="00396FDF" w:rsidRPr="00A81662" w:rsidRDefault="00396FDF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0F4">
              <w:t>-39.1 -1.6 -12.2</w:t>
            </w:r>
          </w:p>
        </w:tc>
        <w:tc>
          <w:tcPr>
            <w:tcW w:w="1890" w:type="dxa"/>
            <w:vAlign w:val="center"/>
          </w:tcPr>
          <w:p w14:paraId="53949BA5" w14:textId="24671FEF" w:rsidR="00396FDF" w:rsidRPr="00A81662" w:rsidRDefault="00396FDF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6D">
              <w:t>Cingulo</w:t>
            </w:r>
            <w:r>
              <w:t>-o</w:t>
            </w:r>
            <w:r w:rsidRPr="00B10C6D">
              <w:t>perc</w:t>
            </w:r>
            <w:r>
              <w:t>ular</w:t>
            </w:r>
          </w:p>
        </w:tc>
        <w:tc>
          <w:tcPr>
            <w:tcW w:w="2570" w:type="dxa"/>
            <w:vAlign w:val="center"/>
          </w:tcPr>
          <w:p w14:paraId="0723E9FA" w14:textId="19DE0615" w:rsidR="00396FDF" w:rsidRPr="00A81662" w:rsidRDefault="006C4455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="00396FDF" w:rsidRPr="00A9060C">
              <w:t>nsula (</w:t>
            </w:r>
            <w:r w:rsidR="00AB50E7">
              <w:t xml:space="preserve">BA </w:t>
            </w:r>
            <w:r w:rsidR="00396FDF" w:rsidRPr="00A9060C">
              <w:t>13)</w:t>
            </w:r>
          </w:p>
        </w:tc>
      </w:tr>
      <w:tr w:rsidR="002671FA" w:rsidRPr="00A81662" w14:paraId="484F7DF9" w14:textId="77777777" w:rsidTr="008B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Align w:val="center"/>
          </w:tcPr>
          <w:p w14:paraId="0A82FCFA" w14:textId="58951D5B" w:rsidR="00396FDF" w:rsidRPr="00A81662" w:rsidRDefault="00396FDF" w:rsidP="005D2FAD">
            <w:pPr>
              <w:spacing w:after="120"/>
              <w:jc w:val="center"/>
              <w:rPr>
                <w:b w:val="0"/>
                <w:bCs w:val="0"/>
              </w:rPr>
            </w:pPr>
            <w:r w:rsidRPr="00A81662">
              <w:t>116</w:t>
            </w:r>
          </w:p>
        </w:tc>
        <w:tc>
          <w:tcPr>
            <w:tcW w:w="1456" w:type="dxa"/>
            <w:vAlign w:val="center"/>
          </w:tcPr>
          <w:p w14:paraId="5E2FAF67" w14:textId="2829EB3D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</w:t>
            </w:r>
          </w:p>
        </w:tc>
        <w:tc>
          <w:tcPr>
            <w:tcW w:w="1996" w:type="dxa"/>
            <w:vAlign w:val="center"/>
          </w:tcPr>
          <w:p w14:paraId="6668DF2D" w14:textId="52AE551A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0F4">
              <w:t>-5.9 54.8 -11.3</w:t>
            </w:r>
          </w:p>
        </w:tc>
        <w:tc>
          <w:tcPr>
            <w:tcW w:w="1890" w:type="dxa"/>
            <w:vAlign w:val="center"/>
          </w:tcPr>
          <w:p w14:paraId="6046BC9A" w14:textId="1E465840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6D">
              <w:t>Default (D</w:t>
            </w:r>
            <w:r w:rsidR="002671FA">
              <w:t xml:space="preserve">efault </w:t>
            </w:r>
            <w:r w:rsidRPr="00B10C6D">
              <w:t>M</w:t>
            </w:r>
            <w:r w:rsidR="002671FA">
              <w:t xml:space="preserve">ode </w:t>
            </w:r>
            <w:r w:rsidRPr="00B10C6D">
              <w:t>N</w:t>
            </w:r>
            <w:r w:rsidR="002671FA">
              <w:t>etwork</w:t>
            </w:r>
            <w:r w:rsidRPr="00B10C6D">
              <w:t>)</w:t>
            </w:r>
          </w:p>
        </w:tc>
        <w:tc>
          <w:tcPr>
            <w:tcW w:w="2570" w:type="dxa"/>
            <w:vAlign w:val="center"/>
          </w:tcPr>
          <w:p w14:paraId="14BE586F" w14:textId="20E15CDC" w:rsidR="00396FDF" w:rsidRPr="00A81662" w:rsidRDefault="006C4455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="00C50317" w:rsidRPr="00C50317">
              <w:t xml:space="preserve">nterior frontal cortex </w:t>
            </w:r>
            <w:r w:rsidR="00396FDF" w:rsidRPr="00A9060C">
              <w:t>(</w:t>
            </w:r>
            <w:r w:rsidR="00AB50E7">
              <w:t xml:space="preserve">BA </w:t>
            </w:r>
            <w:r w:rsidR="00396FDF" w:rsidRPr="00A9060C">
              <w:t>10)</w:t>
            </w:r>
          </w:p>
        </w:tc>
      </w:tr>
      <w:tr w:rsidR="002671FA" w:rsidRPr="00A81662" w14:paraId="1EDC9244" w14:textId="77777777" w:rsidTr="008B1312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Align w:val="center"/>
          </w:tcPr>
          <w:p w14:paraId="2CA08775" w14:textId="34E36B0E" w:rsidR="00396FDF" w:rsidRPr="00A81662" w:rsidRDefault="00396FDF" w:rsidP="005D2FAD">
            <w:pPr>
              <w:spacing w:after="120"/>
              <w:jc w:val="center"/>
              <w:rPr>
                <w:b w:val="0"/>
                <w:bCs w:val="0"/>
              </w:rPr>
            </w:pPr>
            <w:r w:rsidRPr="00A81662">
              <w:t>129</w:t>
            </w:r>
          </w:p>
        </w:tc>
        <w:tc>
          <w:tcPr>
            <w:tcW w:w="1456" w:type="dxa"/>
            <w:vAlign w:val="center"/>
          </w:tcPr>
          <w:p w14:paraId="257970B7" w14:textId="6B3244DF" w:rsidR="00396FDF" w:rsidRPr="00A81662" w:rsidRDefault="00396FDF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ft</w:t>
            </w:r>
          </w:p>
        </w:tc>
        <w:tc>
          <w:tcPr>
            <w:tcW w:w="1996" w:type="dxa"/>
            <w:vAlign w:val="center"/>
          </w:tcPr>
          <w:p w14:paraId="3EE5F4D2" w14:textId="0503AB3A" w:rsidR="00396FDF" w:rsidRPr="00A81662" w:rsidRDefault="00396FDF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0F4">
              <w:t>-44.6 9 -37</w:t>
            </w:r>
          </w:p>
        </w:tc>
        <w:tc>
          <w:tcPr>
            <w:tcW w:w="1890" w:type="dxa"/>
            <w:vAlign w:val="center"/>
          </w:tcPr>
          <w:p w14:paraId="16EDFC0D" w14:textId="643A27A0" w:rsidR="00396FDF" w:rsidRPr="00A81662" w:rsidRDefault="00396FDF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C6D">
              <w:t>None (Temporal)</w:t>
            </w:r>
          </w:p>
        </w:tc>
        <w:tc>
          <w:tcPr>
            <w:tcW w:w="2570" w:type="dxa"/>
            <w:vAlign w:val="center"/>
          </w:tcPr>
          <w:p w14:paraId="42EB3772" w14:textId="1C0406B8" w:rsidR="00396FDF" w:rsidRPr="00A81662" w:rsidRDefault="006C4455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="00C50317" w:rsidRPr="00C50317">
              <w:t>emporal pole</w:t>
            </w:r>
            <w:r w:rsidR="00396FDF" w:rsidRPr="00A9060C">
              <w:t xml:space="preserve"> (</w:t>
            </w:r>
            <w:r w:rsidR="00C50317">
              <w:t xml:space="preserve">BA </w:t>
            </w:r>
            <w:r w:rsidR="00396FDF" w:rsidRPr="00A9060C">
              <w:t>38)</w:t>
            </w:r>
          </w:p>
        </w:tc>
      </w:tr>
      <w:tr w:rsidR="002671FA" w:rsidRPr="00A81662" w14:paraId="784F08DB" w14:textId="77777777" w:rsidTr="008B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Align w:val="center"/>
          </w:tcPr>
          <w:p w14:paraId="0EE3FCCB" w14:textId="474C1450" w:rsidR="00396FDF" w:rsidRPr="00A81662" w:rsidRDefault="00396FDF" w:rsidP="005D2FAD">
            <w:pPr>
              <w:spacing w:after="120"/>
              <w:jc w:val="center"/>
              <w:rPr>
                <w:b w:val="0"/>
                <w:bCs w:val="0"/>
              </w:rPr>
            </w:pPr>
            <w:r w:rsidRPr="00A81662">
              <w:t>141</w:t>
            </w:r>
          </w:p>
        </w:tc>
        <w:tc>
          <w:tcPr>
            <w:tcW w:w="1456" w:type="dxa"/>
            <w:vAlign w:val="center"/>
          </w:tcPr>
          <w:p w14:paraId="5B65B32A" w14:textId="02890452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</w:t>
            </w:r>
          </w:p>
        </w:tc>
        <w:tc>
          <w:tcPr>
            <w:tcW w:w="1996" w:type="dxa"/>
            <w:vAlign w:val="center"/>
          </w:tcPr>
          <w:p w14:paraId="67972DAB" w14:textId="78CC8F4F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0F4">
              <w:t>-22.6 -81.7 -11.7</w:t>
            </w:r>
          </w:p>
        </w:tc>
        <w:tc>
          <w:tcPr>
            <w:tcW w:w="1890" w:type="dxa"/>
            <w:vAlign w:val="center"/>
          </w:tcPr>
          <w:p w14:paraId="2DBFEA0A" w14:textId="260F0C4E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C6D">
              <w:t>Visual</w:t>
            </w:r>
          </w:p>
        </w:tc>
        <w:tc>
          <w:tcPr>
            <w:tcW w:w="2570" w:type="dxa"/>
            <w:vAlign w:val="center"/>
          </w:tcPr>
          <w:p w14:paraId="36825135" w14:textId="3A59AE1A" w:rsidR="00396FDF" w:rsidRPr="00A81662" w:rsidRDefault="00AB50E7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50E7">
              <w:t>Visual Association Area</w:t>
            </w:r>
            <w:r w:rsidR="00396FDF" w:rsidRPr="00A9060C">
              <w:t xml:space="preserve"> (</w:t>
            </w:r>
            <w:r>
              <w:t xml:space="preserve">BA </w:t>
            </w:r>
            <w:r w:rsidR="00396FDF" w:rsidRPr="00A9060C">
              <w:t>18)</w:t>
            </w:r>
          </w:p>
        </w:tc>
      </w:tr>
      <w:tr w:rsidR="002671FA" w:rsidRPr="00A81662" w14:paraId="43CDAC89" w14:textId="77777777" w:rsidTr="008B1312">
        <w:trPr>
          <w:trHeight w:val="7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Align w:val="center"/>
          </w:tcPr>
          <w:p w14:paraId="0B13A130" w14:textId="5B418AFF" w:rsidR="00396FDF" w:rsidRPr="00A81662" w:rsidRDefault="00396FDF" w:rsidP="005D2FAD">
            <w:pPr>
              <w:spacing w:after="120"/>
              <w:jc w:val="center"/>
              <w:rPr>
                <w:b w:val="0"/>
                <w:bCs w:val="0"/>
              </w:rPr>
            </w:pPr>
            <w:r w:rsidRPr="00A81662">
              <w:t>190</w:t>
            </w:r>
          </w:p>
        </w:tc>
        <w:tc>
          <w:tcPr>
            <w:tcW w:w="1456" w:type="dxa"/>
            <w:vAlign w:val="center"/>
          </w:tcPr>
          <w:p w14:paraId="0B1B6A02" w14:textId="4EA567F2" w:rsidR="00396FDF" w:rsidRPr="00A81662" w:rsidRDefault="00396FDF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ght</w:t>
            </w:r>
          </w:p>
        </w:tc>
        <w:tc>
          <w:tcPr>
            <w:tcW w:w="1996" w:type="dxa"/>
            <w:vAlign w:val="center"/>
          </w:tcPr>
          <w:p w14:paraId="35BE91B7" w14:textId="5AA2AF3A" w:rsidR="00396FDF" w:rsidRPr="00A81662" w:rsidRDefault="00396FDF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0F4">
              <w:t>16.5 -32.8 67.7</w:t>
            </w:r>
          </w:p>
        </w:tc>
        <w:tc>
          <w:tcPr>
            <w:tcW w:w="1890" w:type="dxa"/>
            <w:vAlign w:val="center"/>
          </w:tcPr>
          <w:p w14:paraId="6AE8DBCA" w14:textId="17C7E537" w:rsidR="00396FDF" w:rsidRPr="00A81662" w:rsidRDefault="00396FDF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0C6D">
              <w:t>S</w:t>
            </w:r>
            <w:r>
              <w:t>omato</w:t>
            </w:r>
            <w:proofErr w:type="spellEnd"/>
            <w:r>
              <w:t>-motor (hand)</w:t>
            </w:r>
          </w:p>
        </w:tc>
        <w:tc>
          <w:tcPr>
            <w:tcW w:w="2570" w:type="dxa"/>
            <w:vAlign w:val="center"/>
          </w:tcPr>
          <w:p w14:paraId="0244CB13" w14:textId="36565E01" w:rsidR="00396FDF" w:rsidRPr="00A81662" w:rsidRDefault="006C4455" w:rsidP="005D2FA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AB50E7" w:rsidRPr="00AB50E7">
              <w:t xml:space="preserve">rimary somatosensory </w:t>
            </w:r>
            <w:r w:rsidR="00396FDF" w:rsidRPr="00A9060C">
              <w:t>(</w:t>
            </w:r>
            <w:r w:rsidR="00AB50E7">
              <w:t xml:space="preserve">BA </w:t>
            </w:r>
            <w:r w:rsidR="00396FDF" w:rsidRPr="00A9060C">
              <w:t>1)</w:t>
            </w:r>
          </w:p>
        </w:tc>
      </w:tr>
      <w:tr w:rsidR="002671FA" w:rsidRPr="00A81662" w14:paraId="5F039AD9" w14:textId="77777777" w:rsidTr="008B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vAlign w:val="center"/>
          </w:tcPr>
          <w:p w14:paraId="4460DFC8" w14:textId="4099C675" w:rsidR="00396FDF" w:rsidRPr="00A81662" w:rsidRDefault="00396FDF" w:rsidP="005D2FAD">
            <w:pPr>
              <w:spacing w:after="120"/>
              <w:jc w:val="center"/>
              <w:rPr>
                <w:b w:val="0"/>
                <w:bCs w:val="0"/>
              </w:rPr>
            </w:pPr>
            <w:r w:rsidRPr="00A81662">
              <w:t>191</w:t>
            </w:r>
          </w:p>
        </w:tc>
        <w:tc>
          <w:tcPr>
            <w:tcW w:w="1456" w:type="dxa"/>
            <w:vAlign w:val="center"/>
          </w:tcPr>
          <w:p w14:paraId="5375D798" w14:textId="73F7BB73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ght</w:t>
            </w:r>
          </w:p>
        </w:tc>
        <w:tc>
          <w:tcPr>
            <w:tcW w:w="1996" w:type="dxa"/>
            <w:vAlign w:val="center"/>
          </w:tcPr>
          <w:p w14:paraId="6ADCB72F" w14:textId="2E2922B5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0F4">
              <w:t>4.8 -27.1 64.8</w:t>
            </w:r>
          </w:p>
        </w:tc>
        <w:tc>
          <w:tcPr>
            <w:tcW w:w="1890" w:type="dxa"/>
            <w:vAlign w:val="center"/>
          </w:tcPr>
          <w:p w14:paraId="306C8587" w14:textId="53DD4C08" w:rsidR="00396FDF" w:rsidRPr="00A81662" w:rsidRDefault="00396FDF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0C6D">
              <w:t>S</w:t>
            </w:r>
            <w:r>
              <w:t>omato</w:t>
            </w:r>
            <w:proofErr w:type="spellEnd"/>
            <w:r>
              <w:t>-motor (hand)</w:t>
            </w:r>
          </w:p>
        </w:tc>
        <w:tc>
          <w:tcPr>
            <w:tcW w:w="2570" w:type="dxa"/>
            <w:vAlign w:val="center"/>
          </w:tcPr>
          <w:p w14:paraId="4E4B64D5" w14:textId="20621666" w:rsidR="00396FDF" w:rsidRPr="00A81662" w:rsidRDefault="006C4455" w:rsidP="005D2F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AB50E7" w:rsidRPr="00AB50E7">
              <w:t xml:space="preserve">rimary somatosensory </w:t>
            </w:r>
            <w:r w:rsidR="00396FDF" w:rsidRPr="00A9060C">
              <w:t>(</w:t>
            </w:r>
            <w:r w:rsidR="00AB50E7">
              <w:t xml:space="preserve">BA </w:t>
            </w:r>
            <w:r w:rsidR="00396FDF" w:rsidRPr="00A9060C">
              <w:t>4)</w:t>
            </w:r>
          </w:p>
        </w:tc>
      </w:tr>
    </w:tbl>
    <w:p w14:paraId="5C8489C8" w14:textId="77777777" w:rsidR="00A81662" w:rsidRPr="00A81662" w:rsidRDefault="00A81662" w:rsidP="005D2FAD">
      <w:pPr>
        <w:spacing w:after="120"/>
      </w:pPr>
    </w:p>
    <w:p w14:paraId="35688C12" w14:textId="220B61E4" w:rsidR="005D2FAD" w:rsidRDefault="005D2FAD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7EE5D66A" w14:textId="77777777" w:rsidR="003604A7" w:rsidRDefault="003604A7" w:rsidP="005D2FAD">
      <w:pPr>
        <w:rPr>
          <w:b/>
          <w:u w:val="single"/>
        </w:rPr>
      </w:pPr>
    </w:p>
    <w:p w14:paraId="33A08CDC" w14:textId="2D8A804B" w:rsidR="007C56F7" w:rsidRDefault="007C56F7" w:rsidP="005D2FAD">
      <w:pPr>
        <w:rPr>
          <w:b/>
          <w:u w:val="single"/>
        </w:rPr>
      </w:pPr>
      <w:r w:rsidRPr="00FF12F0">
        <w:rPr>
          <w:b/>
          <w:u w:val="single"/>
        </w:rPr>
        <w:t xml:space="preserve">Supplementary </w:t>
      </w:r>
      <w:r>
        <w:rPr>
          <w:b/>
          <w:u w:val="single"/>
        </w:rPr>
        <w:t>Figures</w:t>
      </w:r>
    </w:p>
    <w:p w14:paraId="7FEA5790" w14:textId="1E88D34F" w:rsidR="007C56F7" w:rsidRDefault="007C56F7" w:rsidP="005D2FAD"/>
    <w:p w14:paraId="0D555843" w14:textId="77777777" w:rsidR="00AF06B9" w:rsidRDefault="005A320B" w:rsidP="005D2FAD">
      <w:pPr>
        <w:keepNext/>
      </w:pPr>
      <w:r>
        <w:rPr>
          <w:noProof/>
        </w:rPr>
        <w:drawing>
          <wp:inline distT="0" distB="0" distL="0" distR="0" wp14:anchorId="04905916" wp14:editId="677FA874">
            <wp:extent cx="5943514" cy="2818109"/>
            <wp:effectExtent l="0" t="0" r="63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lobal_box_plots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2" b="2648"/>
                    <a:stretch/>
                  </pic:blipFill>
                  <pic:spPr bwMode="auto">
                    <a:xfrm>
                      <a:off x="0" y="0"/>
                      <a:ext cx="5943600" cy="2818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1F51EC" w14:textId="4CCAF40C" w:rsidR="005A320B" w:rsidRPr="00DD56D2" w:rsidRDefault="0034669A" w:rsidP="005D2FAD">
      <w:pPr>
        <w:keepNext/>
        <w:spacing w:before="120" w:after="240"/>
      </w:pPr>
      <w:r w:rsidRPr="00DD56D2">
        <w:rPr>
          <w:b/>
          <w:color w:val="000000" w:themeColor="text1"/>
        </w:rPr>
        <w:t xml:space="preserve">Supplementary </w:t>
      </w:r>
      <w:r w:rsidR="002E6FBA" w:rsidRPr="00DD56D2">
        <w:rPr>
          <w:b/>
          <w:color w:val="000000" w:themeColor="text1"/>
        </w:rPr>
        <w:t>F</w:t>
      </w:r>
      <w:r w:rsidR="00AF06B9" w:rsidRPr="00DD56D2">
        <w:rPr>
          <w:b/>
          <w:color w:val="000000" w:themeColor="text1"/>
        </w:rPr>
        <w:t xml:space="preserve">igure </w:t>
      </w:r>
      <w:r w:rsidR="00AF06B9" w:rsidRPr="00DD56D2">
        <w:rPr>
          <w:b/>
          <w:color w:val="000000" w:themeColor="text1"/>
        </w:rPr>
        <w:fldChar w:fldCharType="begin"/>
      </w:r>
      <w:r w:rsidR="00AF06B9" w:rsidRPr="00DD56D2">
        <w:rPr>
          <w:b/>
          <w:color w:val="000000" w:themeColor="text1"/>
        </w:rPr>
        <w:instrText xml:space="preserve"> SEQ Figure \* ARABIC </w:instrText>
      </w:r>
      <w:r w:rsidR="00AF06B9" w:rsidRPr="00DD56D2">
        <w:rPr>
          <w:b/>
          <w:color w:val="000000" w:themeColor="text1"/>
        </w:rPr>
        <w:fldChar w:fldCharType="separate"/>
      </w:r>
      <w:r w:rsidR="00F77188" w:rsidRPr="00DD56D2">
        <w:rPr>
          <w:b/>
          <w:noProof/>
          <w:color w:val="000000" w:themeColor="text1"/>
        </w:rPr>
        <w:t>1</w:t>
      </w:r>
      <w:r w:rsidR="00AF06B9" w:rsidRPr="00DD56D2">
        <w:rPr>
          <w:b/>
          <w:color w:val="000000" w:themeColor="text1"/>
        </w:rPr>
        <w:fldChar w:fldCharType="end"/>
      </w:r>
      <w:r w:rsidRPr="00DD56D2">
        <w:rPr>
          <w:b/>
          <w:color w:val="000000" w:themeColor="text1"/>
        </w:rPr>
        <w:t>.</w:t>
      </w:r>
      <w:r w:rsidRPr="00DD56D2">
        <w:rPr>
          <w:color w:val="000000" w:themeColor="text1"/>
        </w:rPr>
        <w:t xml:space="preserve"> </w:t>
      </w:r>
      <w:r w:rsidR="00AF06B9" w:rsidRPr="00DD56D2">
        <w:rPr>
          <w:color w:val="000000" w:themeColor="text1"/>
        </w:rPr>
        <w:t>Di</w:t>
      </w:r>
      <w:r w:rsidR="0044705A" w:rsidRPr="00DD56D2">
        <w:rPr>
          <w:color w:val="000000" w:themeColor="text1"/>
        </w:rPr>
        <w:t>fference in global network measures between MS cognitively impaired (MSCI) and non-impaired (MSNI) patients.</w:t>
      </w:r>
      <w:r w:rsidRPr="00DD56D2">
        <w:rPr>
          <w:color w:val="000000" w:themeColor="text1"/>
        </w:rPr>
        <w:t xml:space="preserve"> Global </w:t>
      </w:r>
      <w:r w:rsidR="006D60E0" w:rsidRPr="00DD56D2">
        <w:rPr>
          <w:color w:val="000000" w:themeColor="text1"/>
        </w:rPr>
        <w:t>g</w:t>
      </w:r>
      <w:r w:rsidRPr="00DD56D2">
        <w:rPr>
          <w:color w:val="000000" w:themeColor="text1"/>
        </w:rPr>
        <w:t xml:space="preserve">raph </w:t>
      </w:r>
      <w:r w:rsidR="006D60E0" w:rsidRPr="00DD56D2">
        <w:rPr>
          <w:color w:val="000000" w:themeColor="text1"/>
        </w:rPr>
        <w:t>c</w:t>
      </w:r>
      <w:r w:rsidRPr="00DD56D2">
        <w:rPr>
          <w:color w:val="000000" w:themeColor="text1"/>
        </w:rPr>
        <w:t xml:space="preserve">urvature is </w:t>
      </w:r>
      <w:r w:rsidR="006D60E0" w:rsidRPr="00DD56D2">
        <w:rPr>
          <w:color w:val="000000" w:themeColor="text1"/>
        </w:rPr>
        <w:t xml:space="preserve">the </w:t>
      </w:r>
      <w:r w:rsidRPr="00DD56D2">
        <w:rPr>
          <w:color w:val="000000" w:themeColor="text1"/>
        </w:rPr>
        <w:t xml:space="preserve">only measure showing significant decrease in </w:t>
      </w:r>
      <w:r w:rsidR="006D60E0" w:rsidRPr="00DD56D2">
        <w:rPr>
          <w:color w:val="000000" w:themeColor="text1"/>
        </w:rPr>
        <w:t xml:space="preserve">the </w:t>
      </w:r>
      <w:r w:rsidRPr="00DD56D2">
        <w:rPr>
          <w:color w:val="000000" w:themeColor="text1"/>
        </w:rPr>
        <w:t>MSCI group</w:t>
      </w:r>
      <w:r w:rsidRPr="00DD56D2">
        <w:t>.</w:t>
      </w:r>
    </w:p>
    <w:p w14:paraId="4DEABBFF" w14:textId="7206A0D7" w:rsidR="005D2FAD" w:rsidRDefault="005D2FAD">
      <w:r>
        <w:br w:type="page"/>
      </w:r>
    </w:p>
    <w:p w14:paraId="03554774" w14:textId="77777777" w:rsidR="00EE1BB4" w:rsidRDefault="00EE1BB4" w:rsidP="005D2FAD"/>
    <w:p w14:paraId="69EA14C0" w14:textId="77777777" w:rsidR="00F77188" w:rsidRDefault="004133AF" w:rsidP="005D2FAD">
      <w:pPr>
        <w:keepNext/>
      </w:pPr>
      <w:r>
        <w:rPr>
          <w:noProof/>
        </w:rPr>
        <w:drawing>
          <wp:inline distT="0" distB="0" distL="0" distR="0" wp14:anchorId="4394B9B5" wp14:editId="600419DC">
            <wp:extent cx="5941751" cy="278764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lobal_correlation_plots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40" b="1628"/>
                    <a:stretch/>
                  </pic:blipFill>
                  <pic:spPr bwMode="auto">
                    <a:xfrm>
                      <a:off x="0" y="0"/>
                      <a:ext cx="5943600" cy="27885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78A03" w14:textId="5307B9B2" w:rsidR="003A7EC5" w:rsidRPr="0078706F" w:rsidRDefault="00F77188" w:rsidP="005D2FAD">
      <w:pPr>
        <w:keepNext/>
        <w:spacing w:before="120" w:after="240"/>
        <w:rPr>
          <w:color w:val="000000" w:themeColor="text1"/>
        </w:rPr>
      </w:pPr>
      <w:r w:rsidRPr="0078706F">
        <w:rPr>
          <w:b/>
          <w:color w:val="000000" w:themeColor="text1"/>
        </w:rPr>
        <w:t>Supplementary</w:t>
      </w:r>
      <w:r w:rsidR="002E6FBA" w:rsidRPr="0078706F">
        <w:rPr>
          <w:b/>
          <w:color w:val="000000" w:themeColor="text1"/>
        </w:rPr>
        <w:t xml:space="preserve"> F</w:t>
      </w:r>
      <w:r w:rsidRPr="0078706F">
        <w:rPr>
          <w:b/>
          <w:color w:val="000000" w:themeColor="text1"/>
        </w:rPr>
        <w:t xml:space="preserve">igure </w:t>
      </w:r>
      <w:r w:rsidRPr="0078706F">
        <w:rPr>
          <w:b/>
          <w:color w:val="000000" w:themeColor="text1"/>
        </w:rPr>
        <w:fldChar w:fldCharType="begin"/>
      </w:r>
      <w:r w:rsidRPr="0078706F">
        <w:rPr>
          <w:b/>
          <w:color w:val="000000" w:themeColor="text1"/>
        </w:rPr>
        <w:instrText xml:space="preserve"> SEQ Figure \* ARABIC </w:instrText>
      </w:r>
      <w:r w:rsidRPr="0078706F">
        <w:rPr>
          <w:b/>
          <w:color w:val="000000" w:themeColor="text1"/>
        </w:rPr>
        <w:fldChar w:fldCharType="separate"/>
      </w:r>
      <w:r w:rsidRPr="0078706F">
        <w:rPr>
          <w:b/>
          <w:noProof/>
          <w:color w:val="000000" w:themeColor="text1"/>
        </w:rPr>
        <w:t>2</w:t>
      </w:r>
      <w:r w:rsidRPr="0078706F">
        <w:rPr>
          <w:b/>
          <w:color w:val="000000" w:themeColor="text1"/>
        </w:rPr>
        <w:fldChar w:fldCharType="end"/>
      </w:r>
      <w:r w:rsidRPr="0078706F">
        <w:rPr>
          <w:color w:val="000000" w:themeColor="text1"/>
        </w:rPr>
        <w:t xml:space="preserve">.Correlation plots between </w:t>
      </w:r>
      <w:r w:rsidR="006D60E0" w:rsidRPr="0078706F">
        <w:rPr>
          <w:color w:val="000000" w:themeColor="text1"/>
        </w:rPr>
        <w:t>the c</w:t>
      </w:r>
      <w:r w:rsidRPr="0078706F">
        <w:rPr>
          <w:color w:val="000000" w:themeColor="text1"/>
        </w:rPr>
        <w:t xml:space="preserve">ognitive </w:t>
      </w:r>
      <w:r w:rsidR="006D60E0" w:rsidRPr="0078706F">
        <w:rPr>
          <w:color w:val="000000" w:themeColor="text1"/>
        </w:rPr>
        <w:t>i</w:t>
      </w:r>
      <w:r w:rsidRPr="0078706F">
        <w:rPr>
          <w:color w:val="000000" w:themeColor="text1"/>
        </w:rPr>
        <w:t xml:space="preserve">mpairment (CI) </w:t>
      </w:r>
      <w:r w:rsidR="006D60E0" w:rsidRPr="0078706F">
        <w:rPr>
          <w:color w:val="000000" w:themeColor="text1"/>
        </w:rPr>
        <w:t>i</w:t>
      </w:r>
      <w:r w:rsidRPr="0078706F">
        <w:rPr>
          <w:color w:val="000000" w:themeColor="text1"/>
        </w:rPr>
        <w:t xml:space="preserve">ndex and global graph measures. </w:t>
      </w:r>
      <w:r w:rsidR="00D7706A" w:rsidRPr="0078706F">
        <w:rPr>
          <w:color w:val="000000" w:themeColor="text1"/>
        </w:rPr>
        <w:t xml:space="preserve">Global </w:t>
      </w:r>
      <w:r w:rsidR="006D60E0" w:rsidRPr="0078706F">
        <w:rPr>
          <w:color w:val="000000" w:themeColor="text1"/>
        </w:rPr>
        <w:t>g</w:t>
      </w:r>
      <w:r w:rsidR="00D7706A" w:rsidRPr="0078706F">
        <w:rPr>
          <w:color w:val="000000" w:themeColor="text1"/>
        </w:rPr>
        <w:t xml:space="preserve">raph </w:t>
      </w:r>
      <w:r w:rsidR="006D60E0" w:rsidRPr="0078706F">
        <w:rPr>
          <w:color w:val="000000" w:themeColor="text1"/>
        </w:rPr>
        <w:t>c</w:t>
      </w:r>
      <w:r w:rsidR="00D7706A" w:rsidRPr="0078706F">
        <w:rPr>
          <w:color w:val="000000" w:themeColor="text1"/>
        </w:rPr>
        <w:t xml:space="preserve">urvature </w:t>
      </w:r>
      <w:r w:rsidR="00DF2426" w:rsidRPr="0078706F">
        <w:rPr>
          <w:color w:val="000000" w:themeColor="text1"/>
        </w:rPr>
        <w:t xml:space="preserve">shows negative correlation with </w:t>
      </w:r>
      <w:r w:rsidR="006D60E0" w:rsidRPr="0078706F">
        <w:rPr>
          <w:color w:val="000000" w:themeColor="text1"/>
        </w:rPr>
        <w:t xml:space="preserve">the </w:t>
      </w:r>
      <w:r w:rsidR="00DF2426" w:rsidRPr="0078706F">
        <w:rPr>
          <w:color w:val="000000" w:themeColor="text1"/>
        </w:rPr>
        <w:t xml:space="preserve">CI Index, </w:t>
      </w:r>
      <w:r w:rsidR="006D60E0" w:rsidRPr="0078706F">
        <w:rPr>
          <w:color w:val="000000" w:themeColor="text1"/>
        </w:rPr>
        <w:t>meaning that</w:t>
      </w:r>
      <w:r w:rsidR="00DF2426" w:rsidRPr="0078706F">
        <w:rPr>
          <w:color w:val="000000" w:themeColor="text1"/>
        </w:rPr>
        <w:t xml:space="preserve"> higher impairment </w:t>
      </w:r>
      <w:r w:rsidR="009E0A54" w:rsidRPr="0078706F">
        <w:rPr>
          <w:color w:val="000000" w:themeColor="text1"/>
        </w:rPr>
        <w:t>correlates with overall fragility of the brain network</w:t>
      </w:r>
      <w:r w:rsidR="00DF2426" w:rsidRPr="0078706F">
        <w:rPr>
          <w:color w:val="000000" w:themeColor="text1"/>
        </w:rPr>
        <w:t xml:space="preserve">. </w:t>
      </w:r>
    </w:p>
    <w:p w14:paraId="2571247C" w14:textId="77777777" w:rsidR="00A35A3E" w:rsidRPr="00CA253C" w:rsidRDefault="00125100" w:rsidP="005D2FAD">
      <w:r w:rsidRPr="003A7EC5">
        <w:br w:type="page"/>
      </w:r>
      <w:r w:rsidR="00A35A3E" w:rsidRPr="00CA253C">
        <w:rPr>
          <w:b/>
        </w:rPr>
        <w:lastRenderedPageBreak/>
        <w:t>Reference</w:t>
      </w:r>
      <w:r w:rsidR="00017436" w:rsidRPr="00CA253C">
        <w:rPr>
          <w:b/>
        </w:rPr>
        <w:t>s</w:t>
      </w:r>
      <w:r w:rsidR="00A35A3E" w:rsidRPr="00CA253C">
        <w:rPr>
          <w:b/>
        </w:rPr>
        <w:t>:</w:t>
      </w:r>
    </w:p>
    <w:p w14:paraId="3E20FA59" w14:textId="77777777" w:rsidR="00656642" w:rsidRPr="00656642" w:rsidRDefault="00267233" w:rsidP="005D2FA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end"/>
      </w:r>
      <w:r w:rsidR="00656642" w:rsidRPr="00656642">
        <w:t>1.</w:t>
      </w:r>
      <w:r w:rsidR="00656642" w:rsidRPr="00656642">
        <w:tab/>
        <w:t xml:space="preserve">Sandhu RS, Georgiou TT, Tannenbaum AR. Ricci curvature: An economic indicator for market fragility and systemic risk. </w:t>
      </w:r>
      <w:r w:rsidR="00656642" w:rsidRPr="00656642">
        <w:rPr>
          <w:i/>
        </w:rPr>
        <w:t>Science Advances</w:t>
      </w:r>
      <w:r w:rsidR="00656642" w:rsidRPr="00656642">
        <w:t xml:space="preserve"> (2016) 2(5). </w:t>
      </w:r>
      <w:proofErr w:type="spellStart"/>
      <w:r w:rsidR="00656642" w:rsidRPr="00656642">
        <w:t>doi</w:t>
      </w:r>
      <w:proofErr w:type="spellEnd"/>
      <w:r w:rsidR="00656642" w:rsidRPr="00656642">
        <w:t>: 10.1126/sciadv.1501495. PubMed PMID: WOS:000380073000008.</w:t>
      </w:r>
    </w:p>
    <w:p w14:paraId="6D944221" w14:textId="77777777" w:rsidR="00656642" w:rsidRPr="00656642" w:rsidRDefault="00656642" w:rsidP="005D2FAD">
      <w:pPr>
        <w:pStyle w:val="EndNoteBibliography"/>
      </w:pPr>
      <w:r w:rsidRPr="00656642">
        <w:t>2.</w:t>
      </w:r>
      <w:r w:rsidRPr="00656642">
        <w:tab/>
        <w:t xml:space="preserve">Farooq H, Chen YX, Georgiou TT, Tannenbaum A, </w:t>
      </w:r>
      <w:proofErr w:type="spellStart"/>
      <w:r w:rsidRPr="00656642">
        <w:t>Lenglet</w:t>
      </w:r>
      <w:proofErr w:type="spellEnd"/>
      <w:r w:rsidRPr="00656642">
        <w:t xml:space="preserve"> C. Network curvature as a hallmark of brain structural connectivity. </w:t>
      </w:r>
      <w:r w:rsidRPr="00656642">
        <w:rPr>
          <w:i/>
        </w:rPr>
        <w:t>Nature Communications</w:t>
      </w:r>
      <w:r w:rsidRPr="00656642">
        <w:t xml:space="preserve"> (2019) 10. </w:t>
      </w:r>
      <w:proofErr w:type="spellStart"/>
      <w:r w:rsidRPr="00656642">
        <w:t>doi</w:t>
      </w:r>
      <w:proofErr w:type="spellEnd"/>
      <w:r w:rsidRPr="00656642">
        <w:t>: 10.1038/s41467-019-12915-x. PubMed PMID: WOS:000493275600011.</w:t>
      </w:r>
    </w:p>
    <w:p w14:paraId="5C3D80B8" w14:textId="77777777" w:rsidR="00656642" w:rsidRPr="00656642" w:rsidRDefault="00656642" w:rsidP="005D2FAD">
      <w:pPr>
        <w:pStyle w:val="EndNoteBibliography"/>
      </w:pPr>
      <w:r w:rsidRPr="00656642">
        <w:t>3.</w:t>
      </w:r>
      <w:r w:rsidRPr="00656642">
        <w:tab/>
      </w:r>
      <w:proofErr w:type="spellStart"/>
      <w:r w:rsidRPr="00656642">
        <w:t>Bullmore</w:t>
      </w:r>
      <w:proofErr w:type="spellEnd"/>
      <w:r w:rsidRPr="00656642">
        <w:t xml:space="preserve"> ET, Bassett DS. Brain Graphs: Graphical Models of the Human Brain Connectome. </w:t>
      </w:r>
      <w:r w:rsidRPr="00656642">
        <w:rPr>
          <w:i/>
        </w:rPr>
        <w:t>Annual Review of Clinical Psychology</w:t>
      </w:r>
      <w:r w:rsidRPr="00656642">
        <w:t xml:space="preserve"> (2011) 7:113-40. </w:t>
      </w:r>
      <w:proofErr w:type="spellStart"/>
      <w:r w:rsidRPr="00656642">
        <w:t>doi</w:t>
      </w:r>
      <w:proofErr w:type="spellEnd"/>
      <w:r w:rsidRPr="00656642">
        <w:t>: 10.1146/annurev-clinpsy-040510-143934. PubMed PMID: WOS:000290238600005.</w:t>
      </w:r>
    </w:p>
    <w:p w14:paraId="1E4ECE44" w14:textId="77777777" w:rsidR="00656642" w:rsidRPr="00656642" w:rsidRDefault="00656642" w:rsidP="005D2FAD">
      <w:pPr>
        <w:pStyle w:val="EndNoteBibliography"/>
      </w:pPr>
      <w:r w:rsidRPr="00656642">
        <w:t>4.</w:t>
      </w:r>
      <w:r w:rsidRPr="00656642">
        <w:tab/>
      </w:r>
      <w:proofErr w:type="spellStart"/>
      <w:r w:rsidRPr="00656642">
        <w:t>Latora</w:t>
      </w:r>
      <w:proofErr w:type="spellEnd"/>
      <w:r w:rsidRPr="00656642">
        <w:t xml:space="preserve"> V, </w:t>
      </w:r>
      <w:proofErr w:type="spellStart"/>
      <w:r w:rsidRPr="00656642">
        <w:t>Marchiori</w:t>
      </w:r>
      <w:proofErr w:type="spellEnd"/>
      <w:r w:rsidRPr="00656642">
        <w:t xml:space="preserve"> M. Efficient behavior of small-world networks. </w:t>
      </w:r>
      <w:r w:rsidRPr="00656642">
        <w:rPr>
          <w:i/>
        </w:rPr>
        <w:t>Physical Review Letters</w:t>
      </w:r>
      <w:r w:rsidRPr="00656642">
        <w:t xml:space="preserve"> (2001) 87(19). </w:t>
      </w:r>
      <w:proofErr w:type="spellStart"/>
      <w:r w:rsidRPr="00656642">
        <w:t>doi</w:t>
      </w:r>
      <w:proofErr w:type="spellEnd"/>
      <w:r w:rsidRPr="00656642">
        <w:t>: 10.1103/PhysRevLett.87.198701. PubMed PMID: WOS:000172027200063.</w:t>
      </w:r>
    </w:p>
    <w:p w14:paraId="7B9839F6" w14:textId="4DDBFB68" w:rsidR="00287422" w:rsidRPr="00287422" w:rsidRDefault="00287422" w:rsidP="005D2FAD">
      <w:pPr>
        <w:pStyle w:val="EndNoteBibliography"/>
      </w:pPr>
    </w:p>
    <w:sectPr w:rsidR="00287422" w:rsidRPr="00287422" w:rsidSect="00990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83E27"/>
    <w:multiLevelType w:val="hybridMultilevel"/>
    <w:tmpl w:val="2CF4D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2E14B7"/>
    <w:multiLevelType w:val="hybridMultilevel"/>
    <w:tmpl w:val="893C2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8942AC"/>
    <w:multiLevelType w:val="hybridMultilevel"/>
    <w:tmpl w:val="B0320C5E"/>
    <w:lvl w:ilvl="0" w:tplc="853A9D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A00B3E"/>
    <w:multiLevelType w:val="hybridMultilevel"/>
    <w:tmpl w:val="D944C4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AC2CD6"/>
    <w:multiLevelType w:val="hybridMultilevel"/>
    <w:tmpl w:val="F6387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D3A52"/>
    <w:rsid w:val="00006500"/>
    <w:rsid w:val="00011348"/>
    <w:rsid w:val="00011A6F"/>
    <w:rsid w:val="00013A66"/>
    <w:rsid w:val="00016DF6"/>
    <w:rsid w:val="00017436"/>
    <w:rsid w:val="000322E3"/>
    <w:rsid w:val="000355FB"/>
    <w:rsid w:val="00037AEF"/>
    <w:rsid w:val="0004176A"/>
    <w:rsid w:val="00047ADE"/>
    <w:rsid w:val="00070A56"/>
    <w:rsid w:val="00076109"/>
    <w:rsid w:val="000831D8"/>
    <w:rsid w:val="00090294"/>
    <w:rsid w:val="000A68A5"/>
    <w:rsid w:val="000A7BD3"/>
    <w:rsid w:val="000B58EF"/>
    <w:rsid w:val="000B68D0"/>
    <w:rsid w:val="000C5CBA"/>
    <w:rsid w:val="000D6753"/>
    <w:rsid w:val="000D7A5B"/>
    <w:rsid w:val="000E3B25"/>
    <w:rsid w:val="000E3D36"/>
    <w:rsid w:val="000E5527"/>
    <w:rsid w:val="000E7191"/>
    <w:rsid w:val="000F4277"/>
    <w:rsid w:val="00103535"/>
    <w:rsid w:val="001048FA"/>
    <w:rsid w:val="00120E3E"/>
    <w:rsid w:val="00123B44"/>
    <w:rsid w:val="00125100"/>
    <w:rsid w:val="00127B7A"/>
    <w:rsid w:val="00130E3B"/>
    <w:rsid w:val="001405BE"/>
    <w:rsid w:val="00143784"/>
    <w:rsid w:val="001559DA"/>
    <w:rsid w:val="00160521"/>
    <w:rsid w:val="00164FF5"/>
    <w:rsid w:val="00170332"/>
    <w:rsid w:val="00173C58"/>
    <w:rsid w:val="00173CCC"/>
    <w:rsid w:val="00187F7B"/>
    <w:rsid w:val="00190016"/>
    <w:rsid w:val="0019276E"/>
    <w:rsid w:val="001B2DFA"/>
    <w:rsid w:val="001B615B"/>
    <w:rsid w:val="001C0089"/>
    <w:rsid w:val="001C0392"/>
    <w:rsid w:val="001D4355"/>
    <w:rsid w:val="001D51FC"/>
    <w:rsid w:val="001E6848"/>
    <w:rsid w:val="001F3692"/>
    <w:rsid w:val="001F4D9C"/>
    <w:rsid w:val="00201220"/>
    <w:rsid w:val="0020202C"/>
    <w:rsid w:val="00202650"/>
    <w:rsid w:val="00202667"/>
    <w:rsid w:val="002041DD"/>
    <w:rsid w:val="0020499C"/>
    <w:rsid w:val="0020514B"/>
    <w:rsid w:val="00222BCD"/>
    <w:rsid w:val="0023605D"/>
    <w:rsid w:val="00241ABF"/>
    <w:rsid w:val="00251796"/>
    <w:rsid w:val="0026138F"/>
    <w:rsid w:val="00261D56"/>
    <w:rsid w:val="00264684"/>
    <w:rsid w:val="002671FA"/>
    <w:rsid w:val="00267233"/>
    <w:rsid w:val="002676EA"/>
    <w:rsid w:val="002715CF"/>
    <w:rsid w:val="002747BA"/>
    <w:rsid w:val="0027559B"/>
    <w:rsid w:val="00275C1F"/>
    <w:rsid w:val="00285402"/>
    <w:rsid w:val="002863CC"/>
    <w:rsid w:val="00287422"/>
    <w:rsid w:val="002A6391"/>
    <w:rsid w:val="002D704D"/>
    <w:rsid w:val="002E1FFD"/>
    <w:rsid w:val="002E6FBA"/>
    <w:rsid w:val="002F1A39"/>
    <w:rsid w:val="002F5F77"/>
    <w:rsid w:val="003008B9"/>
    <w:rsid w:val="00303408"/>
    <w:rsid w:val="00305257"/>
    <w:rsid w:val="003059A5"/>
    <w:rsid w:val="00307A79"/>
    <w:rsid w:val="00310B50"/>
    <w:rsid w:val="00312F72"/>
    <w:rsid w:val="003132C0"/>
    <w:rsid w:val="00321106"/>
    <w:rsid w:val="00321287"/>
    <w:rsid w:val="00326469"/>
    <w:rsid w:val="00335DA0"/>
    <w:rsid w:val="00335EDC"/>
    <w:rsid w:val="0034669A"/>
    <w:rsid w:val="00351F41"/>
    <w:rsid w:val="00352839"/>
    <w:rsid w:val="00354717"/>
    <w:rsid w:val="003604A7"/>
    <w:rsid w:val="003647C6"/>
    <w:rsid w:val="00375AFF"/>
    <w:rsid w:val="00383C37"/>
    <w:rsid w:val="00383E6B"/>
    <w:rsid w:val="003841AE"/>
    <w:rsid w:val="00395E43"/>
    <w:rsid w:val="00396FDF"/>
    <w:rsid w:val="003A1E06"/>
    <w:rsid w:val="003A7EC5"/>
    <w:rsid w:val="003B42D9"/>
    <w:rsid w:val="003C0943"/>
    <w:rsid w:val="003D3CC9"/>
    <w:rsid w:val="003D775D"/>
    <w:rsid w:val="003F0EA0"/>
    <w:rsid w:val="003F129A"/>
    <w:rsid w:val="003F1726"/>
    <w:rsid w:val="003F2C7C"/>
    <w:rsid w:val="00404351"/>
    <w:rsid w:val="004076BA"/>
    <w:rsid w:val="004133AF"/>
    <w:rsid w:val="00417FA7"/>
    <w:rsid w:val="004203A6"/>
    <w:rsid w:val="0042211F"/>
    <w:rsid w:val="00436883"/>
    <w:rsid w:val="0044124E"/>
    <w:rsid w:val="00444B9C"/>
    <w:rsid w:val="0044705A"/>
    <w:rsid w:val="00466122"/>
    <w:rsid w:val="004757A9"/>
    <w:rsid w:val="00481066"/>
    <w:rsid w:val="00484C55"/>
    <w:rsid w:val="004850DE"/>
    <w:rsid w:val="004866BF"/>
    <w:rsid w:val="004877CD"/>
    <w:rsid w:val="004907AE"/>
    <w:rsid w:val="004A0CA0"/>
    <w:rsid w:val="004B2C4D"/>
    <w:rsid w:val="004B395B"/>
    <w:rsid w:val="004B7609"/>
    <w:rsid w:val="004B7E59"/>
    <w:rsid w:val="004C33E6"/>
    <w:rsid w:val="004D6D8E"/>
    <w:rsid w:val="004F300F"/>
    <w:rsid w:val="00501747"/>
    <w:rsid w:val="005070CF"/>
    <w:rsid w:val="00517D57"/>
    <w:rsid w:val="005218EB"/>
    <w:rsid w:val="00524D7B"/>
    <w:rsid w:val="0053262E"/>
    <w:rsid w:val="00534669"/>
    <w:rsid w:val="005346BF"/>
    <w:rsid w:val="00534D89"/>
    <w:rsid w:val="00550904"/>
    <w:rsid w:val="00556FFC"/>
    <w:rsid w:val="00560946"/>
    <w:rsid w:val="00561D78"/>
    <w:rsid w:val="00563037"/>
    <w:rsid w:val="0056479E"/>
    <w:rsid w:val="005809E5"/>
    <w:rsid w:val="00590646"/>
    <w:rsid w:val="005907F3"/>
    <w:rsid w:val="005A0ABD"/>
    <w:rsid w:val="005A320B"/>
    <w:rsid w:val="005A6FE1"/>
    <w:rsid w:val="005B51C1"/>
    <w:rsid w:val="005B58E8"/>
    <w:rsid w:val="005C2C51"/>
    <w:rsid w:val="005C3935"/>
    <w:rsid w:val="005D2FAD"/>
    <w:rsid w:val="005E2364"/>
    <w:rsid w:val="005E2B61"/>
    <w:rsid w:val="005E3CD2"/>
    <w:rsid w:val="005F1160"/>
    <w:rsid w:val="005F5DC0"/>
    <w:rsid w:val="005F69D3"/>
    <w:rsid w:val="00603458"/>
    <w:rsid w:val="00625867"/>
    <w:rsid w:val="006460A5"/>
    <w:rsid w:val="00647275"/>
    <w:rsid w:val="00650D6A"/>
    <w:rsid w:val="006554BE"/>
    <w:rsid w:val="00656642"/>
    <w:rsid w:val="0066174A"/>
    <w:rsid w:val="00661BBE"/>
    <w:rsid w:val="0066282B"/>
    <w:rsid w:val="006802E1"/>
    <w:rsid w:val="00695DE3"/>
    <w:rsid w:val="006A3332"/>
    <w:rsid w:val="006B02E3"/>
    <w:rsid w:val="006B6D0F"/>
    <w:rsid w:val="006C4455"/>
    <w:rsid w:val="006C4F69"/>
    <w:rsid w:val="006C6240"/>
    <w:rsid w:val="006C6ED0"/>
    <w:rsid w:val="006D113C"/>
    <w:rsid w:val="006D60E0"/>
    <w:rsid w:val="006D7FA4"/>
    <w:rsid w:val="006E27A2"/>
    <w:rsid w:val="006E56CD"/>
    <w:rsid w:val="006F0365"/>
    <w:rsid w:val="006F3063"/>
    <w:rsid w:val="00710445"/>
    <w:rsid w:val="00710F0E"/>
    <w:rsid w:val="007175BA"/>
    <w:rsid w:val="00733974"/>
    <w:rsid w:val="00734718"/>
    <w:rsid w:val="00771D04"/>
    <w:rsid w:val="00786AF4"/>
    <w:rsid w:val="0078706F"/>
    <w:rsid w:val="007919CE"/>
    <w:rsid w:val="00793478"/>
    <w:rsid w:val="007934DD"/>
    <w:rsid w:val="007A2F7F"/>
    <w:rsid w:val="007B0F4A"/>
    <w:rsid w:val="007B1CB5"/>
    <w:rsid w:val="007C56F7"/>
    <w:rsid w:val="007E1539"/>
    <w:rsid w:val="007E190F"/>
    <w:rsid w:val="007E2785"/>
    <w:rsid w:val="007E5971"/>
    <w:rsid w:val="007F4707"/>
    <w:rsid w:val="00802988"/>
    <w:rsid w:val="00810A45"/>
    <w:rsid w:val="00811E30"/>
    <w:rsid w:val="00821698"/>
    <w:rsid w:val="00825624"/>
    <w:rsid w:val="008532D6"/>
    <w:rsid w:val="0085587B"/>
    <w:rsid w:val="00862BF9"/>
    <w:rsid w:val="00876EE1"/>
    <w:rsid w:val="00895BC4"/>
    <w:rsid w:val="008A1039"/>
    <w:rsid w:val="008A6AD9"/>
    <w:rsid w:val="008B1312"/>
    <w:rsid w:val="008B3FA3"/>
    <w:rsid w:val="008D3A52"/>
    <w:rsid w:val="008D4080"/>
    <w:rsid w:val="008D510C"/>
    <w:rsid w:val="008F0D07"/>
    <w:rsid w:val="008F3AC2"/>
    <w:rsid w:val="008F4293"/>
    <w:rsid w:val="009040C8"/>
    <w:rsid w:val="00915E8F"/>
    <w:rsid w:val="0092402B"/>
    <w:rsid w:val="00925603"/>
    <w:rsid w:val="00942314"/>
    <w:rsid w:val="00944F4F"/>
    <w:rsid w:val="00950350"/>
    <w:rsid w:val="00951275"/>
    <w:rsid w:val="0095134F"/>
    <w:rsid w:val="00954146"/>
    <w:rsid w:val="0096414F"/>
    <w:rsid w:val="009670F7"/>
    <w:rsid w:val="00983A27"/>
    <w:rsid w:val="009867AA"/>
    <w:rsid w:val="009900AC"/>
    <w:rsid w:val="00994FB1"/>
    <w:rsid w:val="009A60A8"/>
    <w:rsid w:val="009A7014"/>
    <w:rsid w:val="009B16EB"/>
    <w:rsid w:val="009B1B77"/>
    <w:rsid w:val="009B28DB"/>
    <w:rsid w:val="009C1DE4"/>
    <w:rsid w:val="009C49D1"/>
    <w:rsid w:val="009C4C74"/>
    <w:rsid w:val="009D206A"/>
    <w:rsid w:val="009D36C7"/>
    <w:rsid w:val="009D6D86"/>
    <w:rsid w:val="009E087C"/>
    <w:rsid w:val="009E0A54"/>
    <w:rsid w:val="009E7A7A"/>
    <w:rsid w:val="00A120FC"/>
    <w:rsid w:val="00A231C5"/>
    <w:rsid w:val="00A26354"/>
    <w:rsid w:val="00A35A3E"/>
    <w:rsid w:val="00A360F4"/>
    <w:rsid w:val="00A37E5A"/>
    <w:rsid w:val="00A4529D"/>
    <w:rsid w:val="00A45DEF"/>
    <w:rsid w:val="00A52E21"/>
    <w:rsid w:val="00A5473A"/>
    <w:rsid w:val="00A572D0"/>
    <w:rsid w:val="00A71507"/>
    <w:rsid w:val="00A7392A"/>
    <w:rsid w:val="00A75EF7"/>
    <w:rsid w:val="00A81662"/>
    <w:rsid w:val="00A844D3"/>
    <w:rsid w:val="00AA2D44"/>
    <w:rsid w:val="00AA7893"/>
    <w:rsid w:val="00AB264B"/>
    <w:rsid w:val="00AB296C"/>
    <w:rsid w:val="00AB50E7"/>
    <w:rsid w:val="00AD0E4A"/>
    <w:rsid w:val="00AD0F3B"/>
    <w:rsid w:val="00AD5F74"/>
    <w:rsid w:val="00AF06B9"/>
    <w:rsid w:val="00AF71E8"/>
    <w:rsid w:val="00AF7C74"/>
    <w:rsid w:val="00B00862"/>
    <w:rsid w:val="00B02F96"/>
    <w:rsid w:val="00B030E4"/>
    <w:rsid w:val="00B031B0"/>
    <w:rsid w:val="00B10099"/>
    <w:rsid w:val="00B1331A"/>
    <w:rsid w:val="00B13801"/>
    <w:rsid w:val="00B205EB"/>
    <w:rsid w:val="00B2456C"/>
    <w:rsid w:val="00B30586"/>
    <w:rsid w:val="00B3464E"/>
    <w:rsid w:val="00B34A68"/>
    <w:rsid w:val="00B35BAF"/>
    <w:rsid w:val="00B37584"/>
    <w:rsid w:val="00B4425A"/>
    <w:rsid w:val="00B4657B"/>
    <w:rsid w:val="00B50DDE"/>
    <w:rsid w:val="00B51E4F"/>
    <w:rsid w:val="00B52970"/>
    <w:rsid w:val="00B541EE"/>
    <w:rsid w:val="00B60289"/>
    <w:rsid w:val="00B756C5"/>
    <w:rsid w:val="00B82DBB"/>
    <w:rsid w:val="00B859B8"/>
    <w:rsid w:val="00B91729"/>
    <w:rsid w:val="00BA0EA7"/>
    <w:rsid w:val="00BA46C9"/>
    <w:rsid w:val="00BB3D27"/>
    <w:rsid w:val="00BB7955"/>
    <w:rsid w:val="00BC294C"/>
    <w:rsid w:val="00BD0451"/>
    <w:rsid w:val="00BE5610"/>
    <w:rsid w:val="00BE7D51"/>
    <w:rsid w:val="00BF4CC0"/>
    <w:rsid w:val="00BF6A1A"/>
    <w:rsid w:val="00C11520"/>
    <w:rsid w:val="00C158BD"/>
    <w:rsid w:val="00C20A10"/>
    <w:rsid w:val="00C248FE"/>
    <w:rsid w:val="00C32509"/>
    <w:rsid w:val="00C4490E"/>
    <w:rsid w:val="00C45558"/>
    <w:rsid w:val="00C50317"/>
    <w:rsid w:val="00C54BAE"/>
    <w:rsid w:val="00C678D6"/>
    <w:rsid w:val="00C7349C"/>
    <w:rsid w:val="00C752EF"/>
    <w:rsid w:val="00C83BBD"/>
    <w:rsid w:val="00C855F5"/>
    <w:rsid w:val="00C9357A"/>
    <w:rsid w:val="00C9595E"/>
    <w:rsid w:val="00CA253C"/>
    <w:rsid w:val="00CA472E"/>
    <w:rsid w:val="00CB2577"/>
    <w:rsid w:val="00CB3E9E"/>
    <w:rsid w:val="00CB5416"/>
    <w:rsid w:val="00CC3E85"/>
    <w:rsid w:val="00CC6DE8"/>
    <w:rsid w:val="00CD2C2C"/>
    <w:rsid w:val="00CD4182"/>
    <w:rsid w:val="00CE4217"/>
    <w:rsid w:val="00D25E87"/>
    <w:rsid w:val="00D42284"/>
    <w:rsid w:val="00D51A22"/>
    <w:rsid w:val="00D66E00"/>
    <w:rsid w:val="00D7706A"/>
    <w:rsid w:val="00D86B31"/>
    <w:rsid w:val="00D87589"/>
    <w:rsid w:val="00D91B3C"/>
    <w:rsid w:val="00D925B9"/>
    <w:rsid w:val="00DA20B3"/>
    <w:rsid w:val="00DA6D25"/>
    <w:rsid w:val="00DB1B2C"/>
    <w:rsid w:val="00DB441F"/>
    <w:rsid w:val="00DB5D16"/>
    <w:rsid w:val="00DB7941"/>
    <w:rsid w:val="00DD0EDE"/>
    <w:rsid w:val="00DD41A1"/>
    <w:rsid w:val="00DD56D2"/>
    <w:rsid w:val="00DE011A"/>
    <w:rsid w:val="00DE672C"/>
    <w:rsid w:val="00DF241E"/>
    <w:rsid w:val="00DF2426"/>
    <w:rsid w:val="00E23DC2"/>
    <w:rsid w:val="00E24AD1"/>
    <w:rsid w:val="00E31B9D"/>
    <w:rsid w:val="00E47C05"/>
    <w:rsid w:val="00E55846"/>
    <w:rsid w:val="00E56E65"/>
    <w:rsid w:val="00E61E3C"/>
    <w:rsid w:val="00E65FAC"/>
    <w:rsid w:val="00E71039"/>
    <w:rsid w:val="00E75BEC"/>
    <w:rsid w:val="00E854F9"/>
    <w:rsid w:val="00E91BD8"/>
    <w:rsid w:val="00E93457"/>
    <w:rsid w:val="00E968C5"/>
    <w:rsid w:val="00EB262A"/>
    <w:rsid w:val="00EB382C"/>
    <w:rsid w:val="00EC17D4"/>
    <w:rsid w:val="00EC5D4E"/>
    <w:rsid w:val="00EE1BB4"/>
    <w:rsid w:val="00EE5E77"/>
    <w:rsid w:val="00EF052F"/>
    <w:rsid w:val="00EF2C98"/>
    <w:rsid w:val="00EF33E5"/>
    <w:rsid w:val="00F015D2"/>
    <w:rsid w:val="00F11496"/>
    <w:rsid w:val="00F168F2"/>
    <w:rsid w:val="00F21A97"/>
    <w:rsid w:val="00F35665"/>
    <w:rsid w:val="00F41458"/>
    <w:rsid w:val="00F457A4"/>
    <w:rsid w:val="00F53C65"/>
    <w:rsid w:val="00F57E01"/>
    <w:rsid w:val="00F6111C"/>
    <w:rsid w:val="00F6295D"/>
    <w:rsid w:val="00F62AA3"/>
    <w:rsid w:val="00F7235C"/>
    <w:rsid w:val="00F76A45"/>
    <w:rsid w:val="00F77188"/>
    <w:rsid w:val="00F81BED"/>
    <w:rsid w:val="00FA1616"/>
    <w:rsid w:val="00FA636A"/>
    <w:rsid w:val="00FA75F5"/>
    <w:rsid w:val="00FA7743"/>
    <w:rsid w:val="00FB1BD0"/>
    <w:rsid w:val="00FB5790"/>
    <w:rsid w:val="00FD5250"/>
    <w:rsid w:val="00FF10BF"/>
    <w:rsid w:val="00FF12F0"/>
    <w:rsid w:val="00FF5E87"/>
    <w:rsid w:val="00FF7493"/>
    <w:rsid w:val="00FF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705D0"/>
  <w15:chartTrackingRefBased/>
  <w15:docId w15:val="{8952EE47-4BE1-4BEA-925F-DD2EF3A23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FA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5584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3C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1E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58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E55846"/>
  </w:style>
  <w:style w:type="character" w:styleId="UnresolvedMention">
    <w:name w:val="Unresolved Mention"/>
    <w:basedOn w:val="DefaultParagraphFont"/>
    <w:uiPriority w:val="99"/>
    <w:semiHidden/>
    <w:unhideWhenUsed/>
    <w:rsid w:val="004221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2E2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5A3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35A3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35A3E"/>
  </w:style>
  <w:style w:type="character" w:customStyle="1" w:styleId="EndNoteBibliographyChar">
    <w:name w:val="EndNote Bibliography Char"/>
    <w:basedOn w:val="DefaultParagraphFont"/>
    <w:link w:val="EndNoteBibliography"/>
    <w:rsid w:val="00A35A3E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F6111C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AF06B9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81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A8166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16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662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6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0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0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0E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6C6ED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C6ED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ED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1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49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3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83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6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8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3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2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26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94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2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6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37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0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3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8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1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0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95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3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4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9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15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8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5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3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3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4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03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5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9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8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6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3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1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0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5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55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4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0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79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3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31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55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69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1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5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5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42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29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19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53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2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2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45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4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://braph.org/manual/graph-measure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home.kpn.nl/stam7883/graph_introduction.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the-vital-edge.com/what-is-network-density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994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mza Farooq</cp:lastModifiedBy>
  <cp:revision>4</cp:revision>
  <dcterms:created xsi:type="dcterms:W3CDTF">2020-07-23T16:02:00Z</dcterms:created>
  <dcterms:modified xsi:type="dcterms:W3CDTF">2020-09-10T20:43:00Z</dcterms:modified>
</cp:coreProperties>
</file>